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66FFA" w14:textId="77777777" w:rsidR="00E0178E" w:rsidRPr="00EF3BA5" w:rsidRDefault="00EF3BA5" w:rsidP="00131A40">
      <w:pPr>
        <w:shd w:val="clear" w:color="auto" w:fill="FFFFFF"/>
        <w:spacing w:line="480" w:lineRule="auto"/>
        <w:rPr>
          <w:b/>
        </w:rPr>
      </w:pPr>
      <w:bookmarkStart w:id="0" w:name="_GoBack"/>
      <w:r w:rsidRPr="00E0178E">
        <w:rPr>
          <w:b/>
        </w:rPr>
        <w:t>Data Set Behavioral study</w:t>
      </w:r>
      <w:bookmarkEnd w:id="0"/>
    </w:p>
    <w:p w14:paraId="68B2CA18" w14:textId="77777777" w:rsidR="002468D9" w:rsidRDefault="002468D9" w:rsidP="00131A40">
      <w:pPr>
        <w:shd w:val="clear" w:color="auto" w:fill="FFFFFF"/>
        <w:spacing w:line="480" w:lineRule="auto"/>
      </w:pPr>
    </w:p>
    <w:tbl>
      <w:tblPr>
        <w:tblW w:w="8520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978"/>
        <w:gridCol w:w="960"/>
        <w:gridCol w:w="960"/>
        <w:gridCol w:w="2280"/>
        <w:gridCol w:w="978"/>
      </w:tblGrid>
      <w:tr w:rsidR="00EF3BA5" w:rsidRPr="00EF3BA5" w14:paraId="2F63C7FF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FFF9B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  <w:r w:rsidRPr="00EF3BA5">
              <w:rPr>
                <w:rFonts w:ascii="Calibri" w:hAnsi="Calibri"/>
                <w:color w:val="000000"/>
                <w:sz w:val="22"/>
                <w:szCs w:val="22"/>
              </w:rPr>
              <w:t>social interactio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- duration of contacts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37A" w14:textId="77777777" w:rsidR="00EF3BA5" w:rsidRDefault="00EF3BA5" w:rsidP="00EF3BA5">
            <w:pPr>
              <w:rPr>
                <w:rFonts w:ascii="Calibri" w:hAnsi="Calibri"/>
                <w:color w:val="000000"/>
              </w:rPr>
            </w:pPr>
          </w:p>
          <w:p w14:paraId="5DBE2DEB" w14:textId="77777777" w:rsidR="006D54BF" w:rsidRPr="00EF3BA5" w:rsidRDefault="006D54BF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EF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A77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2F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46D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28570C0A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61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24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98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66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80B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BAF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0B3C5F9F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207" w14:textId="77777777" w:rsidR="006D54BF" w:rsidRDefault="006D54BF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  <w:p w14:paraId="743B7A93" w14:textId="77777777" w:rsidR="006D54BF" w:rsidRDefault="006D54BF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  <w:p w14:paraId="28DA56E9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saline/non-st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5B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526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363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A3B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saline/st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C1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0FA7BB02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1B4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A7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84F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34D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2E4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F6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6DDEC8C6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0E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10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56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EE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77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0F3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461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79,67</w:t>
            </w:r>
          </w:p>
        </w:tc>
      </w:tr>
      <w:tr w:rsidR="00EF3BA5" w:rsidRPr="00EF3BA5" w14:paraId="58F9BADC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428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F7F4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2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2D5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83C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7F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F44B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22,62</w:t>
            </w:r>
          </w:p>
        </w:tc>
      </w:tr>
      <w:tr w:rsidR="00EF3BA5" w:rsidRPr="00EF3BA5" w14:paraId="743AF82D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D0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17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37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29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F4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B6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8D5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8</w:t>
            </w:r>
          </w:p>
        </w:tc>
      </w:tr>
      <w:tr w:rsidR="00EF3BA5" w:rsidRPr="00EF3BA5" w14:paraId="42BA47CA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1A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974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84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76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0AF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43B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35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54,05</w:t>
            </w:r>
          </w:p>
        </w:tc>
      </w:tr>
      <w:tr w:rsidR="00EF3BA5" w:rsidRPr="00EF3BA5" w14:paraId="7F9DA770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E24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C16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57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B03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213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91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3B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31,62</w:t>
            </w:r>
          </w:p>
        </w:tc>
      </w:tr>
      <w:tr w:rsidR="00EF3BA5" w:rsidRPr="00EF3BA5" w14:paraId="79C4A2C0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13B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3DB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34,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9FD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705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CD7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29F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46,64</w:t>
            </w:r>
          </w:p>
        </w:tc>
      </w:tr>
      <w:tr w:rsidR="00EF3BA5" w:rsidRPr="00EF3BA5" w14:paraId="430BC11F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9C6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B48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91,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6D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D9B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6A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56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33,61</w:t>
            </w:r>
          </w:p>
        </w:tc>
      </w:tr>
      <w:tr w:rsidR="00EF3BA5" w:rsidRPr="00EF3BA5" w14:paraId="0FDFB960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5A8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2E3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74,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CB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6A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C3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73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22,81</w:t>
            </w:r>
          </w:p>
        </w:tc>
      </w:tr>
      <w:tr w:rsidR="00EF3BA5" w:rsidRPr="00EF3BA5" w14:paraId="453B95F4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40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FE5E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19,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3D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BE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FF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2079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40,43</w:t>
            </w:r>
          </w:p>
        </w:tc>
      </w:tr>
      <w:tr w:rsidR="00EF3BA5" w:rsidRPr="00EF3BA5" w14:paraId="20213924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CD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89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  <w:r w:rsidRPr="00EF3BA5">
              <w:rPr>
                <w:rFonts w:ascii="Calibri" w:hAnsi="Calibri"/>
                <w:color w:val="0070C0"/>
                <w:sz w:val="22"/>
                <w:szCs w:val="22"/>
              </w:rPr>
              <w:t>127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6C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F57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9E29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731E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  <w:r w:rsidRPr="00EF3BA5">
              <w:rPr>
                <w:rFonts w:ascii="Calibri" w:hAnsi="Calibri"/>
                <w:color w:val="00B050"/>
                <w:sz w:val="22"/>
                <w:szCs w:val="22"/>
              </w:rPr>
              <w:t>15,41</w:t>
            </w:r>
          </w:p>
        </w:tc>
      </w:tr>
      <w:tr w:rsidR="00EF3BA5" w:rsidRPr="00EF3BA5" w14:paraId="3EB517D8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DB7E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3A33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120,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70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751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C42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610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35,486</w:t>
            </w:r>
          </w:p>
        </w:tc>
      </w:tr>
      <w:tr w:rsidR="00EF3BA5" w:rsidRPr="00EF3BA5" w14:paraId="50D4B2A5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7FC0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D120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35,0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937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F3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C7E4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228F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20,94678</w:t>
            </w:r>
          </w:p>
        </w:tc>
      </w:tr>
      <w:tr w:rsidR="00EF3BA5" w:rsidRPr="00EF3BA5" w14:paraId="5115C4AC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56F6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7E0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  <w:r w:rsidRPr="00EF3BA5"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11,07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B22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F4A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2F6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7BB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  <w:r w:rsidRPr="00EF3BA5"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6,623954</w:t>
            </w:r>
          </w:p>
        </w:tc>
      </w:tr>
      <w:tr w:rsidR="00EF3BA5" w:rsidRPr="00EF3BA5" w14:paraId="2FEB272B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CF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B4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9F1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BE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3D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61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25A6EE57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0E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A81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119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CE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3DB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12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276536BC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52D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77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8B0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8F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A4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BD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4C341BD6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A48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clozapine/non-st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10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8F2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24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6FCD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clozapine/st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0CA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6379297C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14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09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1B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5F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E3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2D7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0B31E10B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29B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81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98,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984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A2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D5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90C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60,66</w:t>
            </w:r>
          </w:p>
        </w:tc>
      </w:tr>
      <w:tr w:rsidR="00EF3BA5" w:rsidRPr="00EF3BA5" w14:paraId="1BFD7296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B16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054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225,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77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52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766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540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51,25</w:t>
            </w:r>
          </w:p>
        </w:tc>
      </w:tr>
      <w:tr w:rsidR="00EF3BA5" w:rsidRPr="00EF3BA5" w14:paraId="4071510C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B00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8D40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85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BD8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848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59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A9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163,36</w:t>
            </w:r>
          </w:p>
        </w:tc>
      </w:tr>
      <w:tr w:rsidR="00EF3BA5" w:rsidRPr="00EF3BA5" w14:paraId="1B76B2DA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11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BC7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69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2D6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28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90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FD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64,06</w:t>
            </w:r>
          </w:p>
        </w:tc>
      </w:tr>
      <w:tr w:rsidR="00EF3BA5" w:rsidRPr="00EF3BA5" w14:paraId="61CD45D6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063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A46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10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18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04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40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8C3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127,52</w:t>
            </w:r>
          </w:p>
        </w:tc>
      </w:tr>
      <w:tr w:rsidR="00EF3BA5" w:rsidRPr="00EF3BA5" w14:paraId="2B7D2499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D4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0A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85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7E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47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96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64E4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243,84</w:t>
            </w:r>
          </w:p>
        </w:tc>
      </w:tr>
      <w:tr w:rsidR="00EF3BA5" w:rsidRPr="00EF3BA5" w14:paraId="2D181200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AA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86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92,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E8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BF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B8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8FC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68,26</w:t>
            </w:r>
          </w:p>
        </w:tc>
      </w:tr>
      <w:tr w:rsidR="00EF3BA5" w:rsidRPr="00EF3BA5" w14:paraId="5A268C84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6C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2F4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76,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E1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83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6E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93E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55,25</w:t>
            </w:r>
          </w:p>
        </w:tc>
      </w:tr>
      <w:tr w:rsidR="00EF3BA5" w:rsidRPr="00EF3BA5" w14:paraId="37879253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784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6F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28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0CA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62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B1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0E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95,09</w:t>
            </w:r>
          </w:p>
        </w:tc>
      </w:tr>
      <w:tr w:rsidR="00EF3BA5" w:rsidRPr="00EF3BA5" w14:paraId="374F7F03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5E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14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C0504D"/>
              </w:rPr>
            </w:pPr>
            <w:r w:rsidRPr="00EF3BA5">
              <w:rPr>
                <w:rFonts w:ascii="Calibri" w:hAnsi="Calibri"/>
                <w:color w:val="C0504D"/>
                <w:sz w:val="22"/>
                <w:szCs w:val="22"/>
              </w:rPr>
              <w:t>189,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1D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97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E9B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CB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F0"/>
              </w:rPr>
            </w:pPr>
            <w:r w:rsidRPr="00EF3BA5">
              <w:rPr>
                <w:rFonts w:ascii="Calibri" w:hAnsi="Calibri"/>
                <w:color w:val="00B0F0"/>
                <w:sz w:val="22"/>
                <w:szCs w:val="22"/>
              </w:rPr>
              <w:t>125,12</w:t>
            </w:r>
          </w:p>
        </w:tc>
      </w:tr>
      <w:tr w:rsidR="00EF3BA5" w:rsidRPr="00EF3BA5" w14:paraId="3868CD88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5B2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52D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146,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E6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AB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375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C15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105,441</w:t>
            </w:r>
          </w:p>
        </w:tc>
      </w:tr>
      <w:tr w:rsidR="00EF3BA5" w:rsidRPr="00EF3BA5" w14:paraId="05858F7B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452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66F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55,25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FF3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90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B21E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644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61,50586</w:t>
            </w:r>
          </w:p>
        </w:tc>
      </w:tr>
      <w:tr w:rsidR="00EF3BA5" w:rsidRPr="00EF3BA5" w14:paraId="17C9163A" w14:textId="77777777" w:rsidTr="00EF3BA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DD0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43E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  <w:r w:rsidRPr="00EF3BA5"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17,47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5C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F98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A202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6A2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  <w:r w:rsidRPr="00EF3BA5"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19,44986</w:t>
            </w:r>
          </w:p>
        </w:tc>
      </w:tr>
    </w:tbl>
    <w:p w14:paraId="18666C97" w14:textId="77777777" w:rsidR="002468D9" w:rsidRDefault="002468D9" w:rsidP="00131A40">
      <w:pPr>
        <w:shd w:val="clear" w:color="auto" w:fill="FFFFFF"/>
        <w:spacing w:line="480" w:lineRule="auto"/>
      </w:pPr>
    </w:p>
    <w:p w14:paraId="2C609534" w14:textId="77777777" w:rsidR="002468D9" w:rsidRDefault="002468D9" w:rsidP="00131A40">
      <w:pPr>
        <w:shd w:val="clear" w:color="auto" w:fill="FFFFFF"/>
        <w:spacing w:line="480" w:lineRule="auto"/>
      </w:pPr>
    </w:p>
    <w:p w14:paraId="1048B626" w14:textId="77777777" w:rsidR="002468D9" w:rsidRDefault="002468D9" w:rsidP="00131A40">
      <w:pPr>
        <w:shd w:val="clear" w:color="auto" w:fill="FFFFFF"/>
        <w:spacing w:line="480" w:lineRule="auto"/>
      </w:pPr>
    </w:p>
    <w:p w14:paraId="50808381" w14:textId="77777777" w:rsidR="002468D9" w:rsidRDefault="002468D9" w:rsidP="00131A40">
      <w:pPr>
        <w:shd w:val="clear" w:color="auto" w:fill="FFFFFF"/>
        <w:spacing w:line="480" w:lineRule="auto"/>
      </w:pPr>
    </w:p>
    <w:tbl>
      <w:tblPr>
        <w:tblW w:w="9166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3"/>
        <w:gridCol w:w="1108"/>
        <w:gridCol w:w="48"/>
        <w:gridCol w:w="142"/>
        <w:gridCol w:w="354"/>
        <w:gridCol w:w="438"/>
        <w:gridCol w:w="18"/>
        <w:gridCol w:w="430"/>
        <w:gridCol w:w="320"/>
        <w:gridCol w:w="192"/>
        <w:gridCol w:w="18"/>
        <w:gridCol w:w="284"/>
        <w:gridCol w:w="658"/>
        <w:gridCol w:w="8"/>
        <w:gridCol w:w="10"/>
        <w:gridCol w:w="690"/>
        <w:gridCol w:w="480"/>
        <w:gridCol w:w="14"/>
        <w:gridCol w:w="698"/>
        <w:gridCol w:w="18"/>
        <w:gridCol w:w="150"/>
        <w:gridCol w:w="360"/>
        <w:gridCol w:w="134"/>
        <w:gridCol w:w="321"/>
        <w:gridCol w:w="36"/>
        <w:gridCol w:w="446"/>
        <w:gridCol w:w="494"/>
      </w:tblGrid>
      <w:tr w:rsidR="00EF3BA5" w:rsidRPr="00EF3BA5" w14:paraId="179FD08C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41D27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  <w:r w:rsidRPr="00EF3BA5">
              <w:rPr>
                <w:rFonts w:ascii="Calibri" w:hAnsi="Calibri"/>
                <w:color w:val="000000"/>
                <w:sz w:val="22"/>
                <w:szCs w:val="22"/>
              </w:rPr>
              <w:t>locomotor activity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6D54B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– number of crossings</w:t>
            </w: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61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C9D" w14:textId="77777777" w:rsidR="00EF3BA5" w:rsidRDefault="00EF3BA5" w:rsidP="00EF3BA5">
            <w:pPr>
              <w:rPr>
                <w:rFonts w:ascii="Calibri" w:hAnsi="Calibri"/>
                <w:color w:val="000000"/>
              </w:rPr>
            </w:pPr>
          </w:p>
          <w:p w14:paraId="6EF3FA95" w14:textId="77777777" w:rsidR="006D54BF" w:rsidRPr="00EF3BA5" w:rsidRDefault="006D54BF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278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5A8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4B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314DD303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52F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75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C5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B0B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77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1C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4851D76A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68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3A47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BE5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B1A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5EB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2F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16992C0A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CDC3" w14:textId="77777777" w:rsidR="006D54BF" w:rsidRDefault="006D54BF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saline/non-stressed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538F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4C0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E6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E20" w14:textId="77777777" w:rsidR="006D54BF" w:rsidRDefault="006D54BF">
            <w:pPr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saline/stressed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A7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615709D4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27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57B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DA6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B76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5C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FCA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52E78767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4DD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1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CE1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8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080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4E8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8141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1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58E0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78</w:t>
            </w:r>
          </w:p>
        </w:tc>
      </w:tr>
      <w:tr w:rsidR="006D54BF" w14:paraId="0DC60C17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857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2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96FD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24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96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73C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D79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2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7908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81</w:t>
            </w:r>
          </w:p>
        </w:tc>
      </w:tr>
      <w:tr w:rsidR="006D54BF" w14:paraId="724468DD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C4A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3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39F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25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234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14C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795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3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388D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52</w:t>
            </w:r>
          </w:p>
        </w:tc>
      </w:tr>
      <w:tr w:rsidR="006D54BF" w14:paraId="0264C140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8DA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4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F2B2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19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65C9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907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8CC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4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920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83</w:t>
            </w:r>
          </w:p>
        </w:tc>
      </w:tr>
      <w:tr w:rsidR="006D54BF" w14:paraId="5A2A8A46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8CF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5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EC3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26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60F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8A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A01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5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953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61</w:t>
            </w:r>
          </w:p>
        </w:tc>
      </w:tr>
      <w:tr w:rsidR="006D54BF" w14:paraId="6C6FEDEB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751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6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9E2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14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33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34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E00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6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35D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62</w:t>
            </w:r>
          </w:p>
        </w:tc>
      </w:tr>
      <w:tr w:rsidR="006D54BF" w14:paraId="1DD50A60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93C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7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35D3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19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DE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C7E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19C0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7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BA3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81</w:t>
            </w:r>
          </w:p>
        </w:tc>
      </w:tr>
      <w:tr w:rsidR="006D54BF" w14:paraId="3F0B73AA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B429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8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49D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17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BF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967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7C2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8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BD9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68</w:t>
            </w:r>
          </w:p>
        </w:tc>
      </w:tr>
      <w:tr w:rsidR="006D54BF" w14:paraId="51E79433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6D0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9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BC2C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23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02D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9A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B5D4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9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6A59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71</w:t>
            </w:r>
          </w:p>
        </w:tc>
      </w:tr>
      <w:tr w:rsidR="006D54BF" w14:paraId="6B6F2DD9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763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10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928" w14:textId="77777777" w:rsidR="006D54BF" w:rsidRDefault="006D54BF">
            <w:pPr>
              <w:jc w:val="right"/>
              <w:rPr>
                <w:rFonts w:ascii="Calibri" w:hAnsi="Calibri"/>
                <w:color w:val="0070C0"/>
              </w:rPr>
            </w:pPr>
            <w:r>
              <w:rPr>
                <w:rFonts w:ascii="Calibri" w:hAnsi="Calibri"/>
                <w:color w:val="0070C0"/>
                <w:sz w:val="22"/>
                <w:szCs w:val="22"/>
              </w:rPr>
              <w:t>20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55B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50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D29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10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0C3" w14:textId="77777777" w:rsidR="006D54BF" w:rsidRDefault="006D54BF">
            <w:pPr>
              <w:jc w:val="right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  <w:sz w:val="22"/>
                <w:szCs w:val="22"/>
              </w:rPr>
              <w:t>148</w:t>
            </w:r>
          </w:p>
        </w:tc>
      </w:tr>
      <w:tr w:rsidR="006D54BF" w14:paraId="319E8F0F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2D6" w14:textId="77777777" w:rsidR="006D54BF" w:rsidRDefault="006D54BF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MEAN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FE3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198,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60A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02B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019" w14:textId="77777777" w:rsidR="006D54BF" w:rsidRDefault="006D54BF">
            <w:pPr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MEAN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04D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78,5</w:t>
            </w:r>
          </w:p>
        </w:tc>
      </w:tr>
      <w:tr w:rsidR="006D54BF" w14:paraId="3D17858D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80F" w14:textId="77777777" w:rsidR="006D54BF" w:rsidRDefault="006D54BF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SD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779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56,3879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267E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B24D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F7A3" w14:textId="77777777" w:rsidR="006D54BF" w:rsidRDefault="006D54BF">
            <w:pPr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SD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C85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26,47955</w:t>
            </w:r>
          </w:p>
        </w:tc>
      </w:tr>
      <w:tr w:rsidR="006D54BF" w14:paraId="49642684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44A5" w14:textId="77777777" w:rsidR="006D54BF" w:rsidRDefault="006D54BF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SEM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404A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  <w:sz w:val="22"/>
                <w:szCs w:val="22"/>
              </w:rPr>
              <w:t>17,83143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24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3D7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E3C" w14:textId="77777777" w:rsidR="006D54BF" w:rsidRDefault="006D54BF">
            <w:pPr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SEM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014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  <w:r>
              <w:rPr>
                <w:rFonts w:ascii="Calibri" w:hAnsi="Calibri"/>
                <w:b/>
                <w:bCs/>
                <w:color w:val="00B050"/>
                <w:sz w:val="22"/>
                <w:szCs w:val="22"/>
              </w:rPr>
              <w:t>46,80171</w:t>
            </w:r>
          </w:p>
        </w:tc>
      </w:tr>
      <w:tr w:rsidR="006D54BF" w14:paraId="1F5B7ADC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7B5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3C8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E56C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41CB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CF4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788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5016B501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0438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97F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40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10B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78C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D1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2623FCEE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BCB6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15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14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57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C0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53D6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076F77DB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52D" w14:textId="77777777" w:rsidR="006D54BF" w:rsidRDefault="006D54BF">
            <w:pPr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clozapine/non-stressed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A76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75E9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BB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CFC" w14:textId="77777777" w:rsidR="006D54BF" w:rsidRDefault="006D54BF">
            <w:pPr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clozapine/stressed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FC29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78785A47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08F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0A0A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E2E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353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8A0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2DAF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</w:tr>
      <w:tr w:rsidR="006D54BF" w14:paraId="0DBABA9B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F7A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490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9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5899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DFF0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EBDA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917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98</w:t>
            </w:r>
          </w:p>
        </w:tc>
      </w:tr>
      <w:tr w:rsidR="006D54BF" w14:paraId="57C36D2A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7837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2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C0C1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22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FBB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E0C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89A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2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869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56</w:t>
            </w:r>
          </w:p>
        </w:tc>
      </w:tr>
      <w:tr w:rsidR="006D54BF" w14:paraId="599D71FF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6DC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3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79F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85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8CA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1AE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82C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3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327C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52</w:t>
            </w:r>
          </w:p>
        </w:tc>
      </w:tr>
      <w:tr w:rsidR="006D54BF" w14:paraId="79108223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143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4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0D9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3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6CD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497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E95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4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024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51</w:t>
            </w:r>
          </w:p>
        </w:tc>
      </w:tr>
      <w:tr w:rsidR="006D54BF" w14:paraId="5BFD77EB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97C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5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BC2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1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6C8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05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5BF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5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B35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72</w:t>
            </w:r>
          </w:p>
        </w:tc>
      </w:tr>
      <w:tr w:rsidR="006D54BF" w14:paraId="01A2029C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025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6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2E3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2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4831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E98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8F1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6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B01C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29</w:t>
            </w:r>
          </w:p>
        </w:tc>
      </w:tr>
      <w:tr w:rsidR="006D54BF" w14:paraId="3902EF58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C562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7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89C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5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CF7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6D5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0D2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7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1128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82</w:t>
            </w:r>
          </w:p>
        </w:tc>
      </w:tr>
      <w:tr w:rsidR="006D54BF" w14:paraId="285757E2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535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8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B9D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7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72D7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3C6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DB75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8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11D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94</w:t>
            </w:r>
          </w:p>
        </w:tc>
      </w:tr>
      <w:tr w:rsidR="006D54BF" w14:paraId="5D6A13F8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47B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9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22E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2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43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AB2C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E3C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9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92E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65</w:t>
            </w:r>
          </w:p>
        </w:tc>
      </w:tr>
      <w:tr w:rsidR="006D54BF" w14:paraId="7A1E4CCC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FC04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0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703" w14:textId="77777777" w:rsidR="006D54BF" w:rsidRDefault="006D54BF">
            <w:pPr>
              <w:jc w:val="right"/>
              <w:rPr>
                <w:rFonts w:ascii="Calibri" w:hAnsi="Calibri"/>
                <w:color w:val="C0504D"/>
              </w:rPr>
            </w:pPr>
            <w:r>
              <w:rPr>
                <w:rFonts w:ascii="Calibri" w:hAnsi="Calibri"/>
                <w:color w:val="C0504D"/>
                <w:sz w:val="22"/>
                <w:szCs w:val="22"/>
              </w:rPr>
              <w:t>19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499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880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4F4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0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8EEF" w14:textId="77777777" w:rsidR="006D54BF" w:rsidRDefault="006D54BF">
            <w:pPr>
              <w:jc w:val="right"/>
              <w:rPr>
                <w:rFonts w:ascii="Calibri" w:hAnsi="Calibri"/>
                <w:color w:val="00B0F0"/>
              </w:rPr>
            </w:pPr>
            <w:r>
              <w:rPr>
                <w:rFonts w:ascii="Calibri" w:hAnsi="Calibri"/>
                <w:color w:val="00B0F0"/>
                <w:sz w:val="22"/>
                <w:szCs w:val="22"/>
              </w:rPr>
              <w:t>168</w:t>
            </w:r>
          </w:p>
        </w:tc>
      </w:tr>
      <w:tr w:rsidR="006D54BF" w14:paraId="49EC3643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367A" w14:textId="77777777" w:rsidR="006D54BF" w:rsidRDefault="006D54BF">
            <w:pPr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MEAN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6A3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164,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FD8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A923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6B1E" w14:textId="77777777" w:rsidR="006D54BF" w:rsidRDefault="006D54BF">
            <w:pPr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MEAN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213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166,7</w:t>
            </w:r>
          </w:p>
        </w:tc>
      </w:tr>
      <w:tr w:rsidR="006D54BF" w14:paraId="2CA27610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D7F" w14:textId="77777777" w:rsidR="006D54BF" w:rsidRDefault="006D54BF">
            <w:pPr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SD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CDC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37,6192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E7C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51F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20F8" w14:textId="77777777" w:rsidR="006D54BF" w:rsidRDefault="006D54BF">
            <w:pPr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SD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876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21,05575</w:t>
            </w:r>
          </w:p>
        </w:tc>
      </w:tr>
      <w:tr w:rsidR="006D54BF" w14:paraId="70DBFCDB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0C91" w14:textId="77777777" w:rsidR="006D54BF" w:rsidRDefault="006D54BF">
            <w:pPr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SEM</w:t>
            </w: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FED4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  <w:r>
              <w:rPr>
                <w:rFonts w:ascii="Calibri" w:hAnsi="Calibri"/>
                <w:b/>
                <w:bCs/>
                <w:color w:val="C0504D"/>
                <w:sz w:val="22"/>
                <w:szCs w:val="22"/>
              </w:rPr>
              <w:t>11,89626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D112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9960" w14:textId="77777777" w:rsidR="006D54BF" w:rsidRDefault="006D54B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8D7" w14:textId="77777777" w:rsidR="006D54BF" w:rsidRDefault="006D54BF">
            <w:pPr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SEM</w:t>
            </w: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D616" w14:textId="77777777" w:rsidR="006D54BF" w:rsidRDefault="006D54BF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  <w:r>
              <w:rPr>
                <w:rFonts w:ascii="Calibri" w:hAnsi="Calibri"/>
                <w:b/>
                <w:bCs/>
                <w:color w:val="00B0F0"/>
                <w:sz w:val="22"/>
                <w:szCs w:val="22"/>
              </w:rPr>
              <w:t>6,658412</w:t>
            </w:r>
          </w:p>
        </w:tc>
      </w:tr>
      <w:tr w:rsidR="0045267A" w14:paraId="6997201F" w14:textId="77777777" w:rsidTr="006156BE">
        <w:trPr>
          <w:gridAfter w:val="3"/>
          <w:wAfter w:w="976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8EE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4E7AB78A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54E0043F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310FB9EE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435CBF85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582C25E9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30B73842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7FF602EE" w14:textId="77777777" w:rsidR="0045267A" w:rsidRDefault="0045267A">
            <w:pPr>
              <w:rPr>
                <w:rFonts w:ascii="Calibri" w:hAnsi="Calibri"/>
                <w:b/>
                <w:bCs/>
                <w:color w:val="C0504D"/>
              </w:rPr>
            </w:pPr>
          </w:p>
          <w:p w14:paraId="1BDB6531" w14:textId="77777777" w:rsidR="0045267A" w:rsidRDefault="009D752D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lastRenderedPageBreak/>
              <w:t xml:space="preserve">Immunohistochemical study </w:t>
            </w:r>
          </w:p>
          <w:p w14:paraId="4AC5BEAD" w14:textId="77777777" w:rsidR="009D752D" w:rsidRPr="009D752D" w:rsidRDefault="009D752D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D54" w14:textId="77777777" w:rsidR="0045267A" w:rsidRDefault="0045267A">
            <w:pPr>
              <w:jc w:val="right"/>
              <w:rPr>
                <w:rFonts w:ascii="Calibri" w:hAnsi="Calibri"/>
                <w:b/>
                <w:bCs/>
                <w:color w:val="C0504D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81F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677A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178" w14:textId="77777777" w:rsidR="0045267A" w:rsidRDefault="0045267A">
            <w:pPr>
              <w:rPr>
                <w:rFonts w:ascii="Calibri" w:hAnsi="Calibri"/>
                <w:b/>
                <w:bCs/>
                <w:color w:val="00B0F0"/>
              </w:rPr>
            </w:pPr>
          </w:p>
        </w:tc>
        <w:tc>
          <w:tcPr>
            <w:tcW w:w="9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3BD" w14:textId="77777777" w:rsidR="0045267A" w:rsidRDefault="0045267A">
            <w:pPr>
              <w:jc w:val="right"/>
              <w:rPr>
                <w:rFonts w:ascii="Calibri" w:hAnsi="Calibri"/>
                <w:b/>
                <w:bCs/>
                <w:color w:val="00B0F0"/>
              </w:rPr>
            </w:pPr>
          </w:p>
        </w:tc>
      </w:tr>
      <w:tr w:rsidR="0045267A" w14:paraId="28E11AC0" w14:textId="77777777" w:rsidTr="006156BE">
        <w:trPr>
          <w:gridAfter w:val="1"/>
          <w:wAfter w:w="494" w:type="dxa"/>
          <w:trHeight w:val="375"/>
        </w:trPr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B825C4" w14:textId="77777777" w:rsidR="0045267A" w:rsidRPr="009D752D" w:rsidRDefault="006156BE">
            <w:pPr>
              <w:rPr>
                <w:rFonts w:ascii="Calibri" w:hAnsi="Calibri"/>
                <w:color w:val="000000"/>
              </w:rPr>
            </w:pPr>
            <w:r w:rsidRPr="009D752D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-Fos cell counting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CE9B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A8F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0928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8C3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</w:tr>
      <w:tr w:rsidR="0045267A" w14:paraId="68F66840" w14:textId="77777777" w:rsidTr="006156BE">
        <w:trPr>
          <w:trHeight w:val="300"/>
        </w:trPr>
        <w:tc>
          <w:tcPr>
            <w:tcW w:w="29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F9B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E91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1AD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5AE3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836B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</w:tr>
      <w:tr w:rsidR="0045267A" w14:paraId="6C73E707" w14:textId="77777777" w:rsidTr="006156BE">
        <w:trPr>
          <w:trHeight w:val="300"/>
        </w:trPr>
        <w:tc>
          <w:tcPr>
            <w:tcW w:w="29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4AEC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A40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CE9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150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54D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</w:tr>
      <w:tr w:rsidR="0045267A" w14:paraId="683C498D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3572F04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17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1577B91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T</w:t>
            </w:r>
          </w:p>
        </w:tc>
        <w:tc>
          <w:tcPr>
            <w:tcW w:w="18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2D0397A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VN</w:t>
            </w:r>
          </w:p>
        </w:tc>
        <w:tc>
          <w:tcPr>
            <w:tcW w:w="1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7DDD5FF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FC</w:t>
            </w:r>
          </w:p>
        </w:tc>
        <w:tc>
          <w:tcPr>
            <w:tcW w:w="12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30B699F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PFC</w:t>
            </w:r>
          </w:p>
        </w:tc>
      </w:tr>
      <w:tr w:rsidR="0045267A" w14:paraId="52C0C470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9D5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A4E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A4C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9B1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A6E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45267A" w14:paraId="17884531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DD9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FE8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899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74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D899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45267A" w14:paraId="22492F94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39F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EE4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F85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15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FBA9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</w:tr>
      <w:tr w:rsidR="0045267A" w14:paraId="41B27412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088C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D42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83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543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D2B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45267A" w14:paraId="3C90C606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BC3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767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00C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F58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413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45267A" w14:paraId="7EBE247F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AA20" w14:textId="77777777" w:rsidR="0045267A" w:rsidRDefault="0045267A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MEA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4E37" w14:textId="77777777" w:rsidR="0045267A" w:rsidRDefault="0045267A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5D7D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12,4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3F27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9,0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A497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65,40</w:t>
            </w:r>
          </w:p>
        </w:tc>
      </w:tr>
      <w:tr w:rsidR="0045267A" w14:paraId="62073BD0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0EB3" w14:textId="77777777" w:rsidR="0045267A" w:rsidRDefault="0045267A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S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DEE3" w14:textId="77777777" w:rsidR="0045267A" w:rsidRDefault="0045267A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9FF3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6,12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2649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5,37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A5D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53,29</w:t>
            </w:r>
          </w:p>
        </w:tc>
      </w:tr>
      <w:tr w:rsidR="0045267A" w14:paraId="3B26A71D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8D6D" w14:textId="77777777" w:rsidR="0045267A" w:rsidRDefault="0045267A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SEM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79E5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243A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,74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9D56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,4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C50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3,83</w:t>
            </w:r>
          </w:p>
        </w:tc>
      </w:tr>
      <w:tr w:rsidR="0045267A" w14:paraId="14207335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C9E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1F2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B1A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9C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EE2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5267A" w14:paraId="52045BBC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7E7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564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9A5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C0F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D19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5267A" w14:paraId="14E37FB3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C402420" w14:textId="77777777" w:rsidR="0045267A" w:rsidRDefault="004526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DITIO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3B69786" w14:textId="77777777" w:rsidR="0045267A" w:rsidRDefault="004526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T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EDFB67C" w14:textId="77777777" w:rsidR="0045267A" w:rsidRDefault="004526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VN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768A5D6" w14:textId="77777777" w:rsidR="0045267A" w:rsidRDefault="004526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PFC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4AEE713" w14:textId="77777777" w:rsidR="0045267A" w:rsidRDefault="004526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PFC</w:t>
            </w:r>
          </w:p>
        </w:tc>
      </w:tr>
      <w:tr w:rsidR="0045267A" w14:paraId="24B33BC1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A78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CEE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1F0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2DEC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984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</w:tr>
      <w:tr w:rsidR="0045267A" w14:paraId="051BF98C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3209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2B5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22B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AC7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E68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3</w:t>
            </w:r>
          </w:p>
        </w:tc>
      </w:tr>
      <w:tr w:rsidR="0045267A" w14:paraId="1430333F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2E0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796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EFC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E94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FA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4</w:t>
            </w:r>
          </w:p>
        </w:tc>
      </w:tr>
      <w:tr w:rsidR="0045267A" w14:paraId="32DF1D27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B1BC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357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EA9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DDA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22F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6</w:t>
            </w:r>
          </w:p>
        </w:tc>
      </w:tr>
      <w:tr w:rsidR="0045267A" w14:paraId="09EECF2D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217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98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4EB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1D7F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762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</w:t>
            </w:r>
          </w:p>
        </w:tc>
      </w:tr>
      <w:tr w:rsidR="0045267A" w14:paraId="2F7F7AA6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A161" w14:textId="77777777" w:rsidR="0045267A" w:rsidRDefault="0045267A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MEA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CA46" w14:textId="77777777" w:rsidR="0045267A" w:rsidRDefault="0045267A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B693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231,2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E265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63,8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10FD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756,00</w:t>
            </w:r>
          </w:p>
        </w:tc>
      </w:tr>
      <w:tr w:rsidR="0045267A" w14:paraId="18336C25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09BF" w14:textId="77777777" w:rsidR="0045267A" w:rsidRDefault="0045267A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S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BD40" w14:textId="77777777" w:rsidR="0045267A" w:rsidRDefault="0045267A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2A6C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75,8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59E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7,46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FF7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259,02</w:t>
            </w:r>
          </w:p>
        </w:tc>
      </w:tr>
      <w:tr w:rsidR="0045267A" w14:paraId="24610241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9333" w14:textId="77777777" w:rsidR="0045267A" w:rsidRDefault="0045267A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SEM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B12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2F6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33,9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BBE4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7,8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C91B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15,84</w:t>
            </w:r>
          </w:p>
        </w:tc>
      </w:tr>
      <w:tr w:rsidR="0045267A" w14:paraId="08FDB882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2B3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A2C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30B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AB8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4C1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5267A" w14:paraId="3AC2F72D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FA4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CE8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0A5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FB7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8C6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5267A" w14:paraId="3B97ACB3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6491562F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36A424F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T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5229D93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VN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2A7DE3A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FC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3A932FA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PFC</w:t>
            </w:r>
          </w:p>
        </w:tc>
      </w:tr>
      <w:tr w:rsidR="0045267A" w14:paraId="24BA87DF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2E1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54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7D8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663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1A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45267A" w14:paraId="2759D751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40F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299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E0C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C28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CB5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</w:tr>
      <w:tr w:rsidR="0045267A" w14:paraId="7C24A2A4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FFB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E4C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222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126C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893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45267A" w14:paraId="37CBC87C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743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984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D96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FBD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10E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45267A" w14:paraId="2606338D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10F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NON-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BE5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6EBF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460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DCDF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45267A" w14:paraId="524BF318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6836" w14:textId="77777777" w:rsidR="0045267A" w:rsidRDefault="0045267A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MEA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BE19" w14:textId="77777777" w:rsidR="0045267A" w:rsidRDefault="0045267A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C72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31849B"/>
              </w:rPr>
            </w:pPr>
            <w:r>
              <w:rPr>
                <w:rFonts w:ascii="Calibri" w:hAnsi="Calibri"/>
                <w:b/>
                <w:bCs/>
                <w:color w:val="31849B"/>
              </w:rPr>
              <w:t>66,6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2FF6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23,8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AF75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51,00</w:t>
            </w:r>
          </w:p>
        </w:tc>
      </w:tr>
      <w:tr w:rsidR="0045267A" w14:paraId="16DEF935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C685" w14:textId="77777777" w:rsidR="0045267A" w:rsidRDefault="0045267A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S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BE3F" w14:textId="77777777" w:rsidR="0045267A" w:rsidRDefault="0045267A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603D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31849B"/>
              </w:rPr>
            </w:pPr>
            <w:r>
              <w:rPr>
                <w:rFonts w:ascii="Calibri" w:hAnsi="Calibri"/>
                <w:b/>
                <w:bCs/>
                <w:color w:val="31849B"/>
              </w:rPr>
              <w:t>97,42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C679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17,66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E047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24,84</w:t>
            </w:r>
          </w:p>
        </w:tc>
      </w:tr>
      <w:tr w:rsidR="0045267A" w14:paraId="2D7FC53F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3203" w14:textId="77777777" w:rsidR="0045267A" w:rsidRDefault="0045267A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SEM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42B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D446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31849B"/>
              </w:rPr>
            </w:pPr>
            <w:r>
              <w:rPr>
                <w:rFonts w:ascii="Calibri" w:hAnsi="Calibri"/>
                <w:b/>
                <w:bCs/>
                <w:color w:val="31849B"/>
              </w:rPr>
              <w:t>43,57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CF4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7,9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993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11,11</w:t>
            </w:r>
          </w:p>
        </w:tc>
      </w:tr>
      <w:tr w:rsidR="0045267A" w14:paraId="373F1AFA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DBC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201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CDC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267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5EF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5267A" w14:paraId="7FE50178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77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96C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A19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1DE1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114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5267A" w14:paraId="73881C73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0F7664A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4BFF876C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T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24FB1BA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VN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5060418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FC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17BE1DC0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PFC</w:t>
            </w:r>
          </w:p>
        </w:tc>
      </w:tr>
      <w:tr w:rsidR="0045267A" w14:paraId="1C6B15F9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4F7A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E42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3DB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E93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15F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</w:tr>
      <w:tr w:rsidR="0045267A" w14:paraId="6C8AB98C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AD5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2802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D34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430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381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</w:tr>
      <w:tr w:rsidR="0045267A" w14:paraId="1D7A7485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1EFB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50C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AA3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A79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7BD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</w:tr>
      <w:tr w:rsidR="0045267A" w14:paraId="7BED329B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D97F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LOZAP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CC67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8195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F5C3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25D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45267A" w14:paraId="2A88305F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68EE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APINE/STRESSE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5FC9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5604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D9E8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55E6" w14:textId="77777777" w:rsidR="0045267A" w:rsidRDefault="0045267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45267A" w14:paraId="2B5ABFF1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81DB" w14:textId="77777777" w:rsidR="0045267A" w:rsidRDefault="0045267A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MEAN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8421" w14:textId="77777777" w:rsidR="0045267A" w:rsidRDefault="0045267A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AA1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87,0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F31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25,40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BA0A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120,60</w:t>
            </w:r>
          </w:p>
        </w:tc>
      </w:tr>
      <w:tr w:rsidR="0045267A" w14:paraId="32D0FD11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3DC4" w14:textId="77777777" w:rsidR="0045267A" w:rsidRDefault="0045267A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SD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7167" w14:textId="77777777" w:rsidR="0045267A" w:rsidRDefault="0045267A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 </w:t>
            </w:r>
          </w:p>
        </w:tc>
        <w:tc>
          <w:tcPr>
            <w:tcW w:w="18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5727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68,76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7219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22,94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F788" w14:textId="77777777" w:rsidR="0045267A" w:rsidRDefault="0045267A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98,28</w:t>
            </w:r>
          </w:p>
        </w:tc>
      </w:tr>
      <w:tr w:rsidR="0045267A" w14:paraId="4D699274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34CB" w14:textId="77777777" w:rsidR="0045267A" w:rsidRDefault="0045267A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SEM</w:t>
            </w:r>
          </w:p>
        </w:tc>
        <w:tc>
          <w:tcPr>
            <w:tcW w:w="1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B64" w14:textId="77777777" w:rsidR="0045267A" w:rsidRDefault="0045267A">
            <w:pPr>
              <w:rPr>
                <w:rFonts w:ascii="Calibri" w:hAnsi="Calibri"/>
                <w:b/>
                <w:bCs/>
                <w:color w:val="953735"/>
              </w:rPr>
            </w:pPr>
          </w:p>
        </w:tc>
        <w:tc>
          <w:tcPr>
            <w:tcW w:w="1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C549" w14:textId="77777777" w:rsidR="0045267A" w:rsidRDefault="0045267A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30,75060975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FB5" w14:textId="77777777" w:rsidR="0045267A" w:rsidRDefault="0045267A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10,2590448</w:t>
            </w: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9D0" w14:textId="77777777" w:rsidR="0045267A" w:rsidRDefault="0045267A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43,9514277</w:t>
            </w:r>
          </w:p>
        </w:tc>
      </w:tr>
      <w:tr w:rsidR="0045267A" w14:paraId="6F1B9DE2" w14:textId="77777777" w:rsidTr="006156BE">
        <w:trPr>
          <w:trHeight w:val="315"/>
        </w:trPr>
        <w:tc>
          <w:tcPr>
            <w:tcW w:w="29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4993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79A7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A8B4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B3C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F54" w14:textId="77777777" w:rsidR="0045267A" w:rsidRDefault="0045267A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787B8191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D52D" w14:textId="77777777" w:rsid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  <w:p w14:paraId="2FF2CC62" w14:textId="77777777" w:rsidR="0045267A" w:rsidRPr="00EF3BA5" w:rsidRDefault="0045267A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857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48F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04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83A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C6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0A0C3E5D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E5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0A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9C8F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9A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93F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BF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6156BE" w14:paraId="215AF175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12C13B66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ON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1A1061B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C</w:t>
            </w:r>
          </w:p>
        </w:tc>
        <w:tc>
          <w:tcPr>
            <w:tcW w:w="1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0181830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R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608C32F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3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7D8C8AB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S</w:t>
            </w:r>
          </w:p>
        </w:tc>
        <w:tc>
          <w:tcPr>
            <w:tcW w:w="1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ED5"/>
            <w:noWrap/>
            <w:vAlign w:val="bottom"/>
            <w:hideMark/>
          </w:tcPr>
          <w:p w14:paraId="13B1A6DC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</w:t>
            </w:r>
          </w:p>
        </w:tc>
      </w:tr>
      <w:tr w:rsidR="006156BE" w14:paraId="1DDF8300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DD70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38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951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C7DC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C5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B2D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6156BE" w14:paraId="3CC0FFB4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66E0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6AF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DD3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BCD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0B2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8D7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6156BE" w14:paraId="34E56A0F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69A4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9CD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729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00B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3BE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D55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6156BE" w14:paraId="1C9B1028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9A2A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197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E79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610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3D94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24E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6156BE" w14:paraId="6FF3F550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9EA2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670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1CA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31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9F4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9F3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6156BE" w14:paraId="5D5259A5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E815" w14:textId="77777777" w:rsidR="006156BE" w:rsidRDefault="00CC4685" w:rsidP="00CC4685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MEA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6EBA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8,4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D494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,60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E0C0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3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D4F5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4,20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7F1D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6,20</w:t>
            </w:r>
          </w:p>
        </w:tc>
      </w:tr>
      <w:tr w:rsidR="006156BE" w14:paraId="30874EE6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EE2D" w14:textId="77777777" w:rsidR="006156BE" w:rsidRDefault="00CC4685" w:rsidP="00CC4685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S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0905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3,14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C209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1,85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961B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25,89</w:t>
            </w: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648C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19,9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276C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7,91</w:t>
            </w:r>
          </w:p>
        </w:tc>
      </w:tr>
      <w:tr w:rsidR="006156BE" w14:paraId="1599E298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A05A" w14:textId="77777777" w:rsidR="006156BE" w:rsidRDefault="00CC4685" w:rsidP="00CC4685">
            <w:pPr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SEM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6B85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1,4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AA74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0,83</w:t>
            </w:r>
          </w:p>
        </w:tc>
        <w:tc>
          <w:tcPr>
            <w:tcW w:w="1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F583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11,5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8679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8,92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884D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0070C0"/>
              </w:rPr>
            </w:pPr>
            <w:r>
              <w:rPr>
                <w:rFonts w:ascii="Calibri" w:hAnsi="Calibri"/>
                <w:b/>
                <w:bCs/>
                <w:color w:val="0070C0"/>
              </w:rPr>
              <w:t>3,54</w:t>
            </w:r>
          </w:p>
        </w:tc>
      </w:tr>
      <w:tr w:rsidR="006156BE" w14:paraId="70106E17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94E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1F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44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3AF" w14:textId="77777777" w:rsidR="006156BE" w:rsidRDefault="006156BE">
            <w:pPr>
              <w:rPr>
                <w:rFonts w:ascii="Calibri" w:hAnsi="Calibri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D82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1E84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6156BE" w14:paraId="325EF23B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15C54C7" w14:textId="77777777" w:rsidR="006156BE" w:rsidRDefault="004638CB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DITIO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E2D29D7" w14:textId="77777777" w:rsidR="006156BE" w:rsidRDefault="006156B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C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5AAE4E2" w14:textId="77777777" w:rsidR="006156BE" w:rsidRDefault="006156B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nR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2A1C7"/>
            <w:noWrap/>
            <w:vAlign w:val="bottom"/>
            <w:hideMark/>
          </w:tcPr>
          <w:p w14:paraId="381BB2C1" w14:textId="77777777" w:rsidR="006156BE" w:rsidRDefault="006156B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3</w:t>
            </w: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9A56B4F" w14:textId="77777777" w:rsidR="006156BE" w:rsidRDefault="006156B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S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A127D54" w14:textId="77777777" w:rsidR="006156BE" w:rsidRDefault="006156B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</w:t>
            </w:r>
          </w:p>
        </w:tc>
      </w:tr>
      <w:tr w:rsidR="006156BE" w14:paraId="61F5C83B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9EDE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97E4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FFB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BD7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725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48B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6156BE" w14:paraId="44981BEE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7645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120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668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E87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EEA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279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6156BE" w14:paraId="56BB3C12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6343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C71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E80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BF7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3CE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1E2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</w:tr>
      <w:tr w:rsidR="006156BE" w14:paraId="6A1A72EB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5514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D89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5AD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F49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78A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82EC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6156BE" w14:paraId="52C20414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A3C0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B254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EF1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515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C26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126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</w:tr>
      <w:tr w:rsidR="006156BE" w14:paraId="25E374CA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623B" w14:textId="77777777" w:rsidR="006156BE" w:rsidRDefault="00CC4685" w:rsidP="00CC4685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MEA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7204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76,8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AB3E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3,80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2E4F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85,2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842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49,80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AD5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80,40</w:t>
            </w:r>
          </w:p>
        </w:tc>
      </w:tr>
      <w:tr w:rsidR="006156BE" w14:paraId="1F4461EB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20D5" w14:textId="77777777" w:rsidR="006156BE" w:rsidRDefault="00CC4685" w:rsidP="00CC4685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S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4EBE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57,69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8DD0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3,87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46A4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40,2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F8DE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84,9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16B7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35,54</w:t>
            </w:r>
          </w:p>
        </w:tc>
      </w:tr>
      <w:tr w:rsidR="006156BE" w14:paraId="48760201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3C61" w14:textId="77777777" w:rsidR="006156BE" w:rsidRDefault="00CC4685" w:rsidP="00CC4685">
            <w:pPr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SEM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1E13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25,8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614C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,73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6266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8,0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BFF4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37,99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ED8C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B2A1C7"/>
              </w:rPr>
            </w:pPr>
            <w:r>
              <w:rPr>
                <w:rFonts w:ascii="Calibri" w:hAnsi="Calibri"/>
                <w:b/>
                <w:bCs/>
                <w:color w:val="B2A1C7"/>
              </w:rPr>
              <w:t>15,90</w:t>
            </w:r>
          </w:p>
        </w:tc>
      </w:tr>
      <w:tr w:rsidR="006156BE" w14:paraId="2D7A274C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BAC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D8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72F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BFF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CDE3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3EC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6156BE" w14:paraId="4CFA5E7B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42426CDF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09576DD3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C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7A1CDDB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R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4BACC6"/>
            <w:noWrap/>
            <w:vAlign w:val="bottom"/>
            <w:hideMark/>
          </w:tcPr>
          <w:p w14:paraId="407299C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3</w:t>
            </w: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07837C6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S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BACC6"/>
            <w:noWrap/>
            <w:vAlign w:val="bottom"/>
            <w:hideMark/>
          </w:tcPr>
          <w:p w14:paraId="5A4966D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</w:t>
            </w:r>
          </w:p>
        </w:tc>
      </w:tr>
      <w:tr w:rsidR="006156BE" w14:paraId="12BC5F64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6681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A3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FFC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8E8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869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305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6156BE" w14:paraId="3005B8C7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3F9D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646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41E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BC4C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86F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F6B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6156BE" w14:paraId="352F114D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6C27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076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088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1F6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B1E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4A8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6156BE" w14:paraId="3E863FB7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9A1A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BD33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1AA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68C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8A4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2DF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6156BE" w14:paraId="70248D91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17F0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Z/NON-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1E7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91A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6B2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DB0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CB9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6156BE" w14:paraId="07DCD545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E8CA" w14:textId="77777777" w:rsidR="006156BE" w:rsidRDefault="00CC4685" w:rsidP="00CC4685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lastRenderedPageBreak/>
              <w:t>MEA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63A0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27,8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CD96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3,60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D2DF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6,8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BDFB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51,80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2186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14,60</w:t>
            </w:r>
          </w:p>
        </w:tc>
      </w:tr>
      <w:tr w:rsidR="006156BE" w14:paraId="295A3C5C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6566" w14:textId="77777777" w:rsidR="006156BE" w:rsidRDefault="00CC4685" w:rsidP="00CC4685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S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CFC5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8,91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B0FB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1,85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3CC3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1,9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EBCB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42,47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9440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9,22</w:t>
            </w:r>
          </w:p>
        </w:tc>
      </w:tr>
      <w:tr w:rsidR="006156BE" w14:paraId="402926D5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587D" w14:textId="77777777" w:rsidR="006156BE" w:rsidRDefault="00CC4685" w:rsidP="00CC4685">
            <w:pPr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SEM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5654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3,98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A0B8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0,83</w:t>
            </w:r>
          </w:p>
        </w:tc>
        <w:tc>
          <w:tcPr>
            <w:tcW w:w="1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8246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0,8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5939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18,99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67A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4F81BD"/>
              </w:rPr>
            </w:pPr>
            <w:r>
              <w:rPr>
                <w:rFonts w:ascii="Calibri" w:hAnsi="Calibri"/>
                <w:b/>
                <w:bCs/>
                <w:color w:val="4F81BD"/>
              </w:rPr>
              <w:t>4,12</w:t>
            </w:r>
          </w:p>
        </w:tc>
      </w:tr>
      <w:tr w:rsidR="006156BE" w14:paraId="62ECC7D5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A24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630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9FD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D473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209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E80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6156BE" w14:paraId="351C5C1E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30BB2E7D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DITIO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17F351C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C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6C94BCA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nR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bottom"/>
            <w:hideMark/>
          </w:tcPr>
          <w:p w14:paraId="2116DE9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3</w:t>
            </w:r>
          </w:p>
        </w:tc>
        <w:tc>
          <w:tcPr>
            <w:tcW w:w="1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0566F57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S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9795"/>
            <w:noWrap/>
            <w:vAlign w:val="bottom"/>
            <w:hideMark/>
          </w:tcPr>
          <w:p w14:paraId="59E4AF0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</w:t>
            </w:r>
          </w:p>
        </w:tc>
      </w:tr>
      <w:tr w:rsidR="006156BE" w14:paraId="4039AB84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AEF0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Z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DF7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301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904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27B2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B62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</w:tr>
      <w:tr w:rsidR="006156BE" w14:paraId="0B4E94C3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D60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Z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E7B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490C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95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8B33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D9F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6156BE" w14:paraId="5F3389EE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A407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Z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7A5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F366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93E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AD9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7B7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6156BE" w14:paraId="053B794D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64B9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Z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F15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5750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7C51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0A9D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50B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6156BE" w14:paraId="16E55B98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2DA7" w14:textId="77777777" w:rsidR="006156BE" w:rsidRDefault="004638C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Z/STRESSE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3FB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972A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2DE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EBF8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6375" w14:textId="77777777" w:rsidR="006156BE" w:rsidRDefault="006156B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6156BE" w14:paraId="1B1BD4B5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92C2" w14:textId="77777777" w:rsidR="006156BE" w:rsidRDefault="00CC4685" w:rsidP="00CC4685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MEAN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13AF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27,20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07B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4,80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C48E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4,0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6C6D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63,20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80B8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34,60</w:t>
            </w:r>
          </w:p>
        </w:tc>
      </w:tr>
      <w:tr w:rsidR="006156BE" w14:paraId="3C2C715E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F0A2" w14:textId="77777777" w:rsidR="006156BE" w:rsidRDefault="00CC4685" w:rsidP="00CC4685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SD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3843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14,55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5222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7,11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DBC7E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2,8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F4F5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30,65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23EA" w14:textId="77777777" w:rsidR="006156BE" w:rsidRDefault="006156BE">
            <w:pPr>
              <w:jc w:val="center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31,07</w:t>
            </w:r>
          </w:p>
        </w:tc>
      </w:tr>
      <w:tr w:rsidR="006156BE" w14:paraId="087041E8" w14:textId="77777777" w:rsidTr="006156BE">
        <w:trPr>
          <w:gridAfter w:val="5"/>
          <w:wAfter w:w="1431" w:type="dxa"/>
          <w:trHeight w:val="31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72E" w14:textId="77777777" w:rsidR="006156BE" w:rsidRDefault="00CC4685" w:rsidP="00CC4685">
            <w:pPr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SEM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5FE" w14:textId="77777777" w:rsidR="006156BE" w:rsidRDefault="006156BE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6,50784142</w:t>
            </w:r>
          </w:p>
        </w:tc>
        <w:tc>
          <w:tcPr>
            <w:tcW w:w="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9A7" w14:textId="77777777" w:rsidR="006156BE" w:rsidRDefault="006156BE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3,1799371</w:t>
            </w:r>
          </w:p>
        </w:tc>
        <w:tc>
          <w:tcPr>
            <w:tcW w:w="1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01D" w14:textId="77777777" w:rsidR="006156BE" w:rsidRDefault="006156BE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1,26114233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0E6E" w14:textId="77777777" w:rsidR="006156BE" w:rsidRDefault="006156BE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13,706641</w:t>
            </w:r>
          </w:p>
        </w:tc>
        <w:tc>
          <w:tcPr>
            <w:tcW w:w="1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294" w14:textId="77777777" w:rsidR="006156BE" w:rsidRDefault="006156BE">
            <w:pPr>
              <w:jc w:val="right"/>
              <w:rPr>
                <w:rFonts w:ascii="Calibri" w:hAnsi="Calibri"/>
                <w:b/>
                <w:bCs/>
                <w:color w:val="953735"/>
              </w:rPr>
            </w:pPr>
            <w:r>
              <w:rPr>
                <w:rFonts w:ascii="Calibri" w:hAnsi="Calibri"/>
                <w:b/>
                <w:bCs/>
                <w:color w:val="953735"/>
              </w:rPr>
              <w:t>13,895611</w:t>
            </w:r>
          </w:p>
        </w:tc>
      </w:tr>
      <w:tr w:rsidR="00EF3BA5" w:rsidRPr="00EF3BA5" w14:paraId="69556618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876" w14:textId="77777777" w:rsid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9262624" w14:textId="77777777" w:rsidR="006156BE" w:rsidRPr="00EF3BA5" w:rsidRDefault="006156BE" w:rsidP="006156BE">
            <w:pPr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DC7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8B7" w14:textId="77777777" w:rsidR="00EF3BA5" w:rsidRPr="00EF3BA5" w:rsidRDefault="00EF3BA5" w:rsidP="000D52C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12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6100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17C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4CECF52A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975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984E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CEE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40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8C9E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70F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47298B32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2C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8E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30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748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536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51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7C28A2C9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B34" w14:textId="77777777" w:rsid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75F0BCB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4544389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FAFC1FA" w14:textId="77777777" w:rsidR="00825D91" w:rsidRPr="00EF3BA5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A2D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5FB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DFF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F32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8BB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0B8708FF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E59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35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D02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67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AC3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E8CF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0C849911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02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79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D7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8E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3C7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A4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0671DF40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CC8" w14:textId="77777777" w:rsid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11ED09EC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4DA2607A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95BF592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7E8C64C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80C0670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05FAC56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1633B2F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6E228AE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D3F744D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465D9227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EBCB664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78ADD418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FAE9EA5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908F895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8354165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E1AB4A8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1915943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01A3D14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79A5E4A8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C41EA4E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7C6941E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82D1E62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5F38D7C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7B87BFDC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1D857C1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3AB5245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E7FDBA9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A1ABDE1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1EF358A0" w14:textId="77777777" w:rsidR="0045267A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789BBD93" w14:textId="77777777" w:rsidR="0045267A" w:rsidRPr="00EF3BA5" w:rsidRDefault="0045267A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D3D" w14:textId="77777777" w:rsid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936A1F3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1FEFC83D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4CE18149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2299F0C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11C73474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233F640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E7AB0E5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3E10B26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B756EFE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132FFD56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31697D9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4CC1DE0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5A2DD23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740A5B7B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4C6480BC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46AB7A4C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3B7F92D2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8305AA2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211B23F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5BEFF9F8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0558C31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CEFF943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D3A416D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6EECD460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0E9C68BB" w14:textId="77777777" w:rsidR="00825D91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  <w:p w14:paraId="216A792B" w14:textId="77777777" w:rsidR="00825D91" w:rsidRPr="00EF3BA5" w:rsidRDefault="00825D91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90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2D5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458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9F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18CF1F98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E4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4E2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07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8676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4B8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B7A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221D8F39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D8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C0C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E9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1ADC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DE1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00E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1A0B0713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31C8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8B6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2CE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6B2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A0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8C5" w14:textId="77777777" w:rsidR="00EF3BA5" w:rsidRPr="00EF3BA5" w:rsidRDefault="00EF3BA5" w:rsidP="00EF3BA5">
            <w:pPr>
              <w:jc w:val="right"/>
              <w:rPr>
                <w:rFonts w:ascii="Calibri" w:hAnsi="Calibri"/>
                <w:color w:val="00B050"/>
              </w:rPr>
            </w:pPr>
          </w:p>
        </w:tc>
      </w:tr>
      <w:tr w:rsidR="00EF3BA5" w:rsidRPr="00EF3BA5" w14:paraId="59B8EFB3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EA6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95E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A46D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C2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06AE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FBA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</w:p>
        </w:tc>
      </w:tr>
      <w:tr w:rsidR="00EF3BA5" w:rsidRPr="00EF3BA5" w14:paraId="52AE0042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D0E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2290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4EF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EA0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5E1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D0F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</w:p>
        </w:tc>
      </w:tr>
      <w:tr w:rsidR="00EF3BA5" w:rsidRPr="00EF3BA5" w14:paraId="1ADD339D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CEE5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F1D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70C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23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66A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013D" w14:textId="77777777" w:rsidR="00EF3BA5" w:rsidRPr="00EF3BA5" w:rsidRDefault="00EF3BA5" w:rsidP="00EF3BA5">
            <w:pPr>
              <w:rPr>
                <w:rFonts w:ascii="Calibri" w:hAnsi="Calibri"/>
                <w:b/>
                <w:bCs/>
                <w:color w:val="00B05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6291" w14:textId="77777777" w:rsidR="00EF3BA5" w:rsidRPr="00EF3BA5" w:rsidRDefault="00EF3BA5" w:rsidP="00EF3BA5">
            <w:pPr>
              <w:jc w:val="right"/>
              <w:rPr>
                <w:rFonts w:ascii="Calibri" w:hAnsi="Calibri"/>
                <w:b/>
                <w:bCs/>
                <w:color w:val="00B050"/>
              </w:rPr>
            </w:pPr>
          </w:p>
        </w:tc>
      </w:tr>
      <w:tr w:rsidR="00EF3BA5" w:rsidRPr="00EF3BA5" w14:paraId="2599A902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6D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A71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91F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998E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AD9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DA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3EAD9027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6FB2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B74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F6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21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1AF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6F1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  <w:tr w:rsidR="00EF3BA5" w:rsidRPr="00EF3BA5" w14:paraId="19078408" w14:textId="77777777" w:rsidTr="006156BE">
        <w:trPr>
          <w:gridAfter w:val="2"/>
          <w:wAfter w:w="940" w:type="dxa"/>
          <w:trHeight w:val="300"/>
        </w:trPr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F4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8BA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31C8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8307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DF5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C23" w14:textId="77777777" w:rsidR="00EF3BA5" w:rsidRPr="00EF3BA5" w:rsidRDefault="00EF3BA5" w:rsidP="00EF3BA5">
            <w:pPr>
              <w:rPr>
                <w:rFonts w:ascii="Calibri" w:hAnsi="Calibri"/>
                <w:color w:val="000000"/>
              </w:rPr>
            </w:pPr>
          </w:p>
        </w:tc>
      </w:tr>
    </w:tbl>
    <w:p w14:paraId="5060EE2A" w14:textId="77777777" w:rsidR="0081306B" w:rsidRDefault="0081306B" w:rsidP="00131A40">
      <w:pPr>
        <w:shd w:val="clear" w:color="auto" w:fill="FFFFFF"/>
        <w:spacing w:before="100" w:beforeAutospacing="1" w:after="100" w:afterAutospacing="1" w:line="480" w:lineRule="auto"/>
        <w:rPr>
          <w:bCs/>
        </w:rPr>
      </w:pPr>
    </w:p>
    <w:p w14:paraId="319D9122" w14:textId="77777777" w:rsidR="00E0178E" w:rsidRDefault="00E0178E" w:rsidP="00131A40">
      <w:pPr>
        <w:shd w:val="clear" w:color="auto" w:fill="FFFFFF"/>
        <w:spacing w:before="100" w:beforeAutospacing="1" w:after="100" w:afterAutospacing="1" w:line="480" w:lineRule="auto"/>
        <w:rPr>
          <w:bCs/>
        </w:rPr>
      </w:pPr>
    </w:p>
    <w:p w14:paraId="04D590F5" w14:textId="77777777" w:rsidR="0081306B" w:rsidRDefault="0081306B" w:rsidP="00131A40">
      <w:pPr>
        <w:shd w:val="clear" w:color="auto" w:fill="FFFFFF"/>
        <w:spacing w:before="100" w:beforeAutospacing="1" w:after="100" w:afterAutospacing="1" w:line="480" w:lineRule="auto"/>
        <w:rPr>
          <w:bCs/>
        </w:rPr>
      </w:pPr>
    </w:p>
    <w:p w14:paraId="1026C50C" w14:textId="77777777" w:rsidR="0081306B" w:rsidRDefault="0081306B" w:rsidP="00131A40">
      <w:pPr>
        <w:shd w:val="clear" w:color="auto" w:fill="FFFFFF"/>
        <w:spacing w:before="100" w:beforeAutospacing="1" w:after="100" w:afterAutospacing="1" w:line="480" w:lineRule="auto"/>
        <w:rPr>
          <w:bCs/>
        </w:rPr>
      </w:pPr>
    </w:p>
    <w:p w14:paraId="3A62201F" w14:textId="77777777" w:rsidR="0081306B" w:rsidRDefault="0081306B" w:rsidP="00131A40">
      <w:pPr>
        <w:shd w:val="clear" w:color="auto" w:fill="FFFFFF"/>
        <w:spacing w:before="100" w:beforeAutospacing="1" w:after="100" w:afterAutospacing="1" w:line="480" w:lineRule="auto"/>
        <w:rPr>
          <w:bCs/>
        </w:rPr>
      </w:pPr>
    </w:p>
    <w:p w14:paraId="61771908" w14:textId="77777777" w:rsidR="0081306B" w:rsidRDefault="0081306B" w:rsidP="00131A40">
      <w:pPr>
        <w:shd w:val="clear" w:color="auto" w:fill="FFFFFF"/>
        <w:spacing w:before="100" w:beforeAutospacing="1" w:after="100" w:afterAutospacing="1" w:line="480" w:lineRule="auto"/>
        <w:rPr>
          <w:bCs/>
        </w:rPr>
      </w:pPr>
    </w:p>
    <w:sectPr w:rsidR="0081306B" w:rsidSect="00442D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16D58" w14:textId="77777777" w:rsidR="00643E6E" w:rsidRDefault="00643E6E" w:rsidP="008C2BDE">
      <w:r>
        <w:separator/>
      </w:r>
    </w:p>
  </w:endnote>
  <w:endnote w:type="continuationSeparator" w:id="0">
    <w:p w14:paraId="03388B76" w14:textId="77777777" w:rsidR="00643E6E" w:rsidRDefault="00643E6E" w:rsidP="008C2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lito">
    <w:altName w:val="Arial"/>
    <w:charset w:val="00"/>
    <w:family w:val="swiss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13A47" w14:textId="77777777" w:rsidR="00323A57" w:rsidRDefault="00323A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492648"/>
      <w:docPartObj>
        <w:docPartGallery w:val="Page Numbers (Bottom of Page)"/>
        <w:docPartUnique/>
      </w:docPartObj>
    </w:sdtPr>
    <w:sdtEndPr/>
    <w:sdtContent>
      <w:p w14:paraId="01AE266D" w14:textId="77777777" w:rsidR="00323A57" w:rsidRDefault="004D7E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C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04E3D0" w14:textId="77777777" w:rsidR="00323A57" w:rsidRDefault="00323A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F08B5F" w14:textId="77777777" w:rsidR="00323A57" w:rsidRDefault="00323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C5615" w14:textId="77777777" w:rsidR="00643E6E" w:rsidRDefault="00643E6E" w:rsidP="008C2BDE">
      <w:r>
        <w:separator/>
      </w:r>
    </w:p>
  </w:footnote>
  <w:footnote w:type="continuationSeparator" w:id="0">
    <w:p w14:paraId="28320D16" w14:textId="77777777" w:rsidR="00643E6E" w:rsidRDefault="00643E6E" w:rsidP="008C2B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241DE" w14:textId="77777777" w:rsidR="00323A57" w:rsidRDefault="00323A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B8549" w14:textId="77777777" w:rsidR="00323A57" w:rsidRDefault="00323A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9DA35" w14:textId="77777777" w:rsidR="00323A57" w:rsidRDefault="00323A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4E34B8"/>
    <w:multiLevelType w:val="multilevel"/>
    <w:tmpl w:val="45B6C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9615000"/>
    <w:multiLevelType w:val="hybridMultilevel"/>
    <w:tmpl w:val="CF800004"/>
    <w:lvl w:ilvl="0" w:tplc="04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29"/>
    <w:rsid w:val="000043B6"/>
    <w:rsid w:val="00005ACE"/>
    <w:rsid w:val="000062EB"/>
    <w:rsid w:val="00006FFE"/>
    <w:rsid w:val="000177C9"/>
    <w:rsid w:val="0002207F"/>
    <w:rsid w:val="000225A5"/>
    <w:rsid w:val="00031722"/>
    <w:rsid w:val="00031B6D"/>
    <w:rsid w:val="000324BA"/>
    <w:rsid w:val="00032E62"/>
    <w:rsid w:val="00034130"/>
    <w:rsid w:val="00046C18"/>
    <w:rsid w:val="00064A11"/>
    <w:rsid w:val="00065F21"/>
    <w:rsid w:val="00067B16"/>
    <w:rsid w:val="0007453C"/>
    <w:rsid w:val="000776F4"/>
    <w:rsid w:val="00087922"/>
    <w:rsid w:val="00090C03"/>
    <w:rsid w:val="00091249"/>
    <w:rsid w:val="000A5D49"/>
    <w:rsid w:val="000B6178"/>
    <w:rsid w:val="000D52C4"/>
    <w:rsid w:val="000D6094"/>
    <w:rsid w:val="000E17F4"/>
    <w:rsid w:val="000E49FE"/>
    <w:rsid w:val="000E53FE"/>
    <w:rsid w:val="000E77F5"/>
    <w:rsid w:val="000F63A3"/>
    <w:rsid w:val="00107770"/>
    <w:rsid w:val="00131A40"/>
    <w:rsid w:val="00135078"/>
    <w:rsid w:val="00137072"/>
    <w:rsid w:val="0015131D"/>
    <w:rsid w:val="001514A4"/>
    <w:rsid w:val="00163F43"/>
    <w:rsid w:val="00173E23"/>
    <w:rsid w:val="00190D1F"/>
    <w:rsid w:val="00195EED"/>
    <w:rsid w:val="00196AF5"/>
    <w:rsid w:val="001A6313"/>
    <w:rsid w:val="001D0ED8"/>
    <w:rsid w:val="001E1EE4"/>
    <w:rsid w:val="001E308F"/>
    <w:rsid w:val="001E3FC0"/>
    <w:rsid w:val="001E49F3"/>
    <w:rsid w:val="001E5308"/>
    <w:rsid w:val="001F3435"/>
    <w:rsid w:val="001F4CF7"/>
    <w:rsid w:val="00200004"/>
    <w:rsid w:val="00203D92"/>
    <w:rsid w:val="00214400"/>
    <w:rsid w:val="002147C6"/>
    <w:rsid w:val="00217D40"/>
    <w:rsid w:val="0022556B"/>
    <w:rsid w:val="00226088"/>
    <w:rsid w:val="00230CE0"/>
    <w:rsid w:val="00234716"/>
    <w:rsid w:val="00235B5C"/>
    <w:rsid w:val="00235F90"/>
    <w:rsid w:val="002457BD"/>
    <w:rsid w:val="002468D9"/>
    <w:rsid w:val="0025159E"/>
    <w:rsid w:val="00253DD4"/>
    <w:rsid w:val="00254A13"/>
    <w:rsid w:val="00261B37"/>
    <w:rsid w:val="00270681"/>
    <w:rsid w:val="00271B0C"/>
    <w:rsid w:val="00276152"/>
    <w:rsid w:val="002846D8"/>
    <w:rsid w:val="002A0AA2"/>
    <w:rsid w:val="002A2E55"/>
    <w:rsid w:val="002B1F5F"/>
    <w:rsid w:val="002B3437"/>
    <w:rsid w:val="002D4B09"/>
    <w:rsid w:val="002D69FF"/>
    <w:rsid w:val="002E012A"/>
    <w:rsid w:val="002E0C12"/>
    <w:rsid w:val="002F310E"/>
    <w:rsid w:val="002F33FA"/>
    <w:rsid w:val="003033AE"/>
    <w:rsid w:val="00303A16"/>
    <w:rsid w:val="00303E93"/>
    <w:rsid w:val="003104B4"/>
    <w:rsid w:val="00311DA0"/>
    <w:rsid w:val="00316B53"/>
    <w:rsid w:val="00317BBB"/>
    <w:rsid w:val="00321B96"/>
    <w:rsid w:val="00323A57"/>
    <w:rsid w:val="0032404C"/>
    <w:rsid w:val="0032500C"/>
    <w:rsid w:val="00325BF8"/>
    <w:rsid w:val="003262CD"/>
    <w:rsid w:val="00330474"/>
    <w:rsid w:val="00353CF2"/>
    <w:rsid w:val="00355923"/>
    <w:rsid w:val="003564EA"/>
    <w:rsid w:val="00360B27"/>
    <w:rsid w:val="00362594"/>
    <w:rsid w:val="003647A0"/>
    <w:rsid w:val="0036519D"/>
    <w:rsid w:val="003676FB"/>
    <w:rsid w:val="00374854"/>
    <w:rsid w:val="00376637"/>
    <w:rsid w:val="00380AB9"/>
    <w:rsid w:val="00381263"/>
    <w:rsid w:val="00383B81"/>
    <w:rsid w:val="00384340"/>
    <w:rsid w:val="003913AD"/>
    <w:rsid w:val="003A0AD8"/>
    <w:rsid w:val="003A0FFB"/>
    <w:rsid w:val="003A1A2E"/>
    <w:rsid w:val="003A3A3B"/>
    <w:rsid w:val="003B4430"/>
    <w:rsid w:val="003C448F"/>
    <w:rsid w:val="003C641A"/>
    <w:rsid w:val="003D1B6D"/>
    <w:rsid w:val="003D1F9A"/>
    <w:rsid w:val="003D2372"/>
    <w:rsid w:val="003E2EF7"/>
    <w:rsid w:val="003F0C0A"/>
    <w:rsid w:val="003F2F4E"/>
    <w:rsid w:val="003F7D3F"/>
    <w:rsid w:val="00401EC6"/>
    <w:rsid w:val="00402565"/>
    <w:rsid w:val="004078F7"/>
    <w:rsid w:val="00407DF3"/>
    <w:rsid w:val="0041228E"/>
    <w:rsid w:val="004125ED"/>
    <w:rsid w:val="00423F7F"/>
    <w:rsid w:val="004249B2"/>
    <w:rsid w:val="00430B0A"/>
    <w:rsid w:val="00431CB4"/>
    <w:rsid w:val="00431CCC"/>
    <w:rsid w:val="00442DE7"/>
    <w:rsid w:val="00443756"/>
    <w:rsid w:val="0045166D"/>
    <w:rsid w:val="0045267A"/>
    <w:rsid w:val="00456789"/>
    <w:rsid w:val="004567A5"/>
    <w:rsid w:val="00457C91"/>
    <w:rsid w:val="004638CB"/>
    <w:rsid w:val="00477ECE"/>
    <w:rsid w:val="004803AF"/>
    <w:rsid w:val="00481505"/>
    <w:rsid w:val="00491FF1"/>
    <w:rsid w:val="0049227B"/>
    <w:rsid w:val="00494E65"/>
    <w:rsid w:val="00496DEB"/>
    <w:rsid w:val="004A0AFF"/>
    <w:rsid w:val="004B0884"/>
    <w:rsid w:val="004B535C"/>
    <w:rsid w:val="004B5C8F"/>
    <w:rsid w:val="004C11CE"/>
    <w:rsid w:val="004C1F88"/>
    <w:rsid w:val="004C5A41"/>
    <w:rsid w:val="004D2629"/>
    <w:rsid w:val="004D493A"/>
    <w:rsid w:val="004D4C5C"/>
    <w:rsid w:val="004D7E48"/>
    <w:rsid w:val="004E1BF7"/>
    <w:rsid w:val="004E1F7C"/>
    <w:rsid w:val="004E58EC"/>
    <w:rsid w:val="004F0EAD"/>
    <w:rsid w:val="004F2EE4"/>
    <w:rsid w:val="004F6089"/>
    <w:rsid w:val="00500B8A"/>
    <w:rsid w:val="005059C3"/>
    <w:rsid w:val="00506E96"/>
    <w:rsid w:val="005242A1"/>
    <w:rsid w:val="00530B74"/>
    <w:rsid w:val="005311EB"/>
    <w:rsid w:val="00544A9B"/>
    <w:rsid w:val="005455CE"/>
    <w:rsid w:val="0055530C"/>
    <w:rsid w:val="00572988"/>
    <w:rsid w:val="0058657C"/>
    <w:rsid w:val="0058725B"/>
    <w:rsid w:val="0059277F"/>
    <w:rsid w:val="00597CFB"/>
    <w:rsid w:val="005A47E7"/>
    <w:rsid w:val="005B07BC"/>
    <w:rsid w:val="005B77D0"/>
    <w:rsid w:val="005C1DE8"/>
    <w:rsid w:val="005C7252"/>
    <w:rsid w:val="005D1184"/>
    <w:rsid w:val="005D1E14"/>
    <w:rsid w:val="005D6446"/>
    <w:rsid w:val="005E4A4D"/>
    <w:rsid w:val="005F2DF3"/>
    <w:rsid w:val="005F5F47"/>
    <w:rsid w:val="005F76C3"/>
    <w:rsid w:val="00603D35"/>
    <w:rsid w:val="00610987"/>
    <w:rsid w:val="006148D1"/>
    <w:rsid w:val="006156BE"/>
    <w:rsid w:val="006164E2"/>
    <w:rsid w:val="00616F94"/>
    <w:rsid w:val="006349EE"/>
    <w:rsid w:val="00634ABC"/>
    <w:rsid w:val="00643E6E"/>
    <w:rsid w:val="00675CF6"/>
    <w:rsid w:val="006818B7"/>
    <w:rsid w:val="0068372C"/>
    <w:rsid w:val="00683817"/>
    <w:rsid w:val="00685449"/>
    <w:rsid w:val="00691067"/>
    <w:rsid w:val="006975A4"/>
    <w:rsid w:val="0069763E"/>
    <w:rsid w:val="006A1B3C"/>
    <w:rsid w:val="006A40F8"/>
    <w:rsid w:val="006A5C0A"/>
    <w:rsid w:val="006B6632"/>
    <w:rsid w:val="006C17A3"/>
    <w:rsid w:val="006C1D6F"/>
    <w:rsid w:val="006C5D7C"/>
    <w:rsid w:val="006C6B4D"/>
    <w:rsid w:val="006D18B0"/>
    <w:rsid w:val="006D54BF"/>
    <w:rsid w:val="006E2D8B"/>
    <w:rsid w:val="006F1A6E"/>
    <w:rsid w:val="006F41D0"/>
    <w:rsid w:val="006F422F"/>
    <w:rsid w:val="007044EB"/>
    <w:rsid w:val="007106A6"/>
    <w:rsid w:val="007214F6"/>
    <w:rsid w:val="007314BF"/>
    <w:rsid w:val="00733072"/>
    <w:rsid w:val="00734175"/>
    <w:rsid w:val="007400D5"/>
    <w:rsid w:val="007423FC"/>
    <w:rsid w:val="007476C7"/>
    <w:rsid w:val="00752F4C"/>
    <w:rsid w:val="00753407"/>
    <w:rsid w:val="0075595E"/>
    <w:rsid w:val="007648A2"/>
    <w:rsid w:val="00777865"/>
    <w:rsid w:val="00783702"/>
    <w:rsid w:val="00791447"/>
    <w:rsid w:val="00792FE3"/>
    <w:rsid w:val="00795193"/>
    <w:rsid w:val="00795F0F"/>
    <w:rsid w:val="007A2814"/>
    <w:rsid w:val="007A56C8"/>
    <w:rsid w:val="007B5F91"/>
    <w:rsid w:val="007C62E6"/>
    <w:rsid w:val="007F4118"/>
    <w:rsid w:val="007F59B8"/>
    <w:rsid w:val="00802C0C"/>
    <w:rsid w:val="0081306B"/>
    <w:rsid w:val="00814B94"/>
    <w:rsid w:val="00825D91"/>
    <w:rsid w:val="00835519"/>
    <w:rsid w:val="0084001D"/>
    <w:rsid w:val="008436E0"/>
    <w:rsid w:val="00843CFE"/>
    <w:rsid w:val="00845E0E"/>
    <w:rsid w:val="00846450"/>
    <w:rsid w:val="00851061"/>
    <w:rsid w:val="00854813"/>
    <w:rsid w:val="0085571F"/>
    <w:rsid w:val="00856BBF"/>
    <w:rsid w:val="00857EDF"/>
    <w:rsid w:val="00861FFD"/>
    <w:rsid w:val="00864EC6"/>
    <w:rsid w:val="00870C6E"/>
    <w:rsid w:val="008724FD"/>
    <w:rsid w:val="0087591B"/>
    <w:rsid w:val="00876835"/>
    <w:rsid w:val="00885BB2"/>
    <w:rsid w:val="00887073"/>
    <w:rsid w:val="00887A1D"/>
    <w:rsid w:val="00892A57"/>
    <w:rsid w:val="008A5A79"/>
    <w:rsid w:val="008B6684"/>
    <w:rsid w:val="008C2BDE"/>
    <w:rsid w:val="008C6633"/>
    <w:rsid w:val="008D3348"/>
    <w:rsid w:val="008D7A65"/>
    <w:rsid w:val="008E4E1B"/>
    <w:rsid w:val="008E50A6"/>
    <w:rsid w:val="008F6B8F"/>
    <w:rsid w:val="00906443"/>
    <w:rsid w:val="00913242"/>
    <w:rsid w:val="009148F9"/>
    <w:rsid w:val="0091555E"/>
    <w:rsid w:val="00922092"/>
    <w:rsid w:val="009230A7"/>
    <w:rsid w:val="009328C3"/>
    <w:rsid w:val="00933D73"/>
    <w:rsid w:val="00935894"/>
    <w:rsid w:val="0094619E"/>
    <w:rsid w:val="00946C4C"/>
    <w:rsid w:val="0094743B"/>
    <w:rsid w:val="00961765"/>
    <w:rsid w:val="00964C87"/>
    <w:rsid w:val="0096561F"/>
    <w:rsid w:val="00980E82"/>
    <w:rsid w:val="009865CE"/>
    <w:rsid w:val="00997EFF"/>
    <w:rsid w:val="009A3748"/>
    <w:rsid w:val="009A5851"/>
    <w:rsid w:val="009A7D89"/>
    <w:rsid w:val="009B1402"/>
    <w:rsid w:val="009C4972"/>
    <w:rsid w:val="009D2DD9"/>
    <w:rsid w:val="009D318A"/>
    <w:rsid w:val="009D464A"/>
    <w:rsid w:val="009D7002"/>
    <w:rsid w:val="009D752D"/>
    <w:rsid w:val="009F447E"/>
    <w:rsid w:val="00A00D31"/>
    <w:rsid w:val="00A03373"/>
    <w:rsid w:val="00A03B6A"/>
    <w:rsid w:val="00A0605A"/>
    <w:rsid w:val="00A13CE0"/>
    <w:rsid w:val="00A151BA"/>
    <w:rsid w:val="00A1548A"/>
    <w:rsid w:val="00A2117B"/>
    <w:rsid w:val="00A22DF8"/>
    <w:rsid w:val="00A2510D"/>
    <w:rsid w:val="00A265F8"/>
    <w:rsid w:val="00A278C4"/>
    <w:rsid w:val="00A32008"/>
    <w:rsid w:val="00A34390"/>
    <w:rsid w:val="00A41953"/>
    <w:rsid w:val="00A43838"/>
    <w:rsid w:val="00A44753"/>
    <w:rsid w:val="00A75BF2"/>
    <w:rsid w:val="00A85AA0"/>
    <w:rsid w:val="00A90159"/>
    <w:rsid w:val="00A90B0D"/>
    <w:rsid w:val="00AA210A"/>
    <w:rsid w:val="00AA24B6"/>
    <w:rsid w:val="00AA5946"/>
    <w:rsid w:val="00AA79E4"/>
    <w:rsid w:val="00AB026C"/>
    <w:rsid w:val="00AB0D99"/>
    <w:rsid w:val="00AB33AC"/>
    <w:rsid w:val="00AB73AD"/>
    <w:rsid w:val="00AB76E6"/>
    <w:rsid w:val="00AC0B8C"/>
    <w:rsid w:val="00AC187F"/>
    <w:rsid w:val="00AC3B1E"/>
    <w:rsid w:val="00AC71A0"/>
    <w:rsid w:val="00AD19D7"/>
    <w:rsid w:val="00AD58C5"/>
    <w:rsid w:val="00AE0780"/>
    <w:rsid w:val="00AE5EB7"/>
    <w:rsid w:val="00AF4F6D"/>
    <w:rsid w:val="00AF780A"/>
    <w:rsid w:val="00B03317"/>
    <w:rsid w:val="00B14643"/>
    <w:rsid w:val="00B20158"/>
    <w:rsid w:val="00B228EF"/>
    <w:rsid w:val="00B22F05"/>
    <w:rsid w:val="00B235B5"/>
    <w:rsid w:val="00B362B4"/>
    <w:rsid w:val="00B369AD"/>
    <w:rsid w:val="00B36EC7"/>
    <w:rsid w:val="00B43E8C"/>
    <w:rsid w:val="00B474A3"/>
    <w:rsid w:val="00B50D57"/>
    <w:rsid w:val="00B52575"/>
    <w:rsid w:val="00B550F9"/>
    <w:rsid w:val="00B552BC"/>
    <w:rsid w:val="00B64892"/>
    <w:rsid w:val="00B66ABF"/>
    <w:rsid w:val="00B71748"/>
    <w:rsid w:val="00B736A6"/>
    <w:rsid w:val="00B85DCD"/>
    <w:rsid w:val="00B918C7"/>
    <w:rsid w:val="00B95903"/>
    <w:rsid w:val="00B962B8"/>
    <w:rsid w:val="00B97698"/>
    <w:rsid w:val="00BA01B2"/>
    <w:rsid w:val="00BB3B45"/>
    <w:rsid w:val="00BB72B4"/>
    <w:rsid w:val="00BC6079"/>
    <w:rsid w:val="00BC623F"/>
    <w:rsid w:val="00BD3885"/>
    <w:rsid w:val="00BD57E9"/>
    <w:rsid w:val="00BD5A4B"/>
    <w:rsid w:val="00BD5ED9"/>
    <w:rsid w:val="00BF2AB8"/>
    <w:rsid w:val="00BF5A1E"/>
    <w:rsid w:val="00BF7839"/>
    <w:rsid w:val="00C14630"/>
    <w:rsid w:val="00C16D29"/>
    <w:rsid w:val="00C22AFF"/>
    <w:rsid w:val="00C3362F"/>
    <w:rsid w:val="00C363F7"/>
    <w:rsid w:val="00C44B09"/>
    <w:rsid w:val="00C510F1"/>
    <w:rsid w:val="00C5158B"/>
    <w:rsid w:val="00C61094"/>
    <w:rsid w:val="00C67A74"/>
    <w:rsid w:val="00C70C7D"/>
    <w:rsid w:val="00C77750"/>
    <w:rsid w:val="00C84018"/>
    <w:rsid w:val="00C93086"/>
    <w:rsid w:val="00C945EB"/>
    <w:rsid w:val="00C96A03"/>
    <w:rsid w:val="00CA6C17"/>
    <w:rsid w:val="00CC264E"/>
    <w:rsid w:val="00CC3315"/>
    <w:rsid w:val="00CC41FD"/>
    <w:rsid w:val="00CC4685"/>
    <w:rsid w:val="00CD0063"/>
    <w:rsid w:val="00CD29B3"/>
    <w:rsid w:val="00CF3C66"/>
    <w:rsid w:val="00CF5A03"/>
    <w:rsid w:val="00CF5D91"/>
    <w:rsid w:val="00D014B8"/>
    <w:rsid w:val="00D12AAC"/>
    <w:rsid w:val="00D16734"/>
    <w:rsid w:val="00D214D3"/>
    <w:rsid w:val="00D215AB"/>
    <w:rsid w:val="00D2496A"/>
    <w:rsid w:val="00D25590"/>
    <w:rsid w:val="00D32807"/>
    <w:rsid w:val="00D377B3"/>
    <w:rsid w:val="00D441D7"/>
    <w:rsid w:val="00D4429E"/>
    <w:rsid w:val="00D60D02"/>
    <w:rsid w:val="00D71D25"/>
    <w:rsid w:val="00D77008"/>
    <w:rsid w:val="00D77266"/>
    <w:rsid w:val="00D817FA"/>
    <w:rsid w:val="00D84808"/>
    <w:rsid w:val="00DA1D26"/>
    <w:rsid w:val="00DB34F7"/>
    <w:rsid w:val="00DB575D"/>
    <w:rsid w:val="00DB5B2B"/>
    <w:rsid w:val="00DB61C7"/>
    <w:rsid w:val="00DB7353"/>
    <w:rsid w:val="00DC1156"/>
    <w:rsid w:val="00DC327B"/>
    <w:rsid w:val="00DD3260"/>
    <w:rsid w:val="00DE239D"/>
    <w:rsid w:val="00DE24ED"/>
    <w:rsid w:val="00DE272D"/>
    <w:rsid w:val="00DE476D"/>
    <w:rsid w:val="00E0178E"/>
    <w:rsid w:val="00E019B7"/>
    <w:rsid w:val="00E019ED"/>
    <w:rsid w:val="00E03B6A"/>
    <w:rsid w:val="00E0759C"/>
    <w:rsid w:val="00E1731D"/>
    <w:rsid w:val="00E21063"/>
    <w:rsid w:val="00E22633"/>
    <w:rsid w:val="00E34767"/>
    <w:rsid w:val="00E35062"/>
    <w:rsid w:val="00E42620"/>
    <w:rsid w:val="00E53C9D"/>
    <w:rsid w:val="00E65869"/>
    <w:rsid w:val="00E73BD7"/>
    <w:rsid w:val="00E80329"/>
    <w:rsid w:val="00E85170"/>
    <w:rsid w:val="00EA0D44"/>
    <w:rsid w:val="00EA2B5A"/>
    <w:rsid w:val="00EA6F37"/>
    <w:rsid w:val="00EA7C81"/>
    <w:rsid w:val="00EB0885"/>
    <w:rsid w:val="00EB1181"/>
    <w:rsid w:val="00EB3F16"/>
    <w:rsid w:val="00EB4BCF"/>
    <w:rsid w:val="00EB4EF9"/>
    <w:rsid w:val="00EB5352"/>
    <w:rsid w:val="00EB60B5"/>
    <w:rsid w:val="00EB784F"/>
    <w:rsid w:val="00EC47BB"/>
    <w:rsid w:val="00EC6482"/>
    <w:rsid w:val="00ED4739"/>
    <w:rsid w:val="00ED4A32"/>
    <w:rsid w:val="00EE1CDC"/>
    <w:rsid w:val="00EE6668"/>
    <w:rsid w:val="00EF2CCF"/>
    <w:rsid w:val="00EF3488"/>
    <w:rsid w:val="00EF3BA5"/>
    <w:rsid w:val="00F00592"/>
    <w:rsid w:val="00F025DD"/>
    <w:rsid w:val="00F03400"/>
    <w:rsid w:val="00F0731B"/>
    <w:rsid w:val="00F1565B"/>
    <w:rsid w:val="00F2163C"/>
    <w:rsid w:val="00F44073"/>
    <w:rsid w:val="00F50344"/>
    <w:rsid w:val="00F50ED6"/>
    <w:rsid w:val="00F52D19"/>
    <w:rsid w:val="00F54A77"/>
    <w:rsid w:val="00F639FB"/>
    <w:rsid w:val="00F640AB"/>
    <w:rsid w:val="00F64D1F"/>
    <w:rsid w:val="00F66E68"/>
    <w:rsid w:val="00F70176"/>
    <w:rsid w:val="00F8247F"/>
    <w:rsid w:val="00F87A0C"/>
    <w:rsid w:val="00F902D6"/>
    <w:rsid w:val="00F907D0"/>
    <w:rsid w:val="00F95074"/>
    <w:rsid w:val="00FA193B"/>
    <w:rsid w:val="00FA5FB5"/>
    <w:rsid w:val="00FA71B4"/>
    <w:rsid w:val="00FB2F46"/>
    <w:rsid w:val="00FB47E0"/>
    <w:rsid w:val="00FB57FD"/>
    <w:rsid w:val="00FC0381"/>
    <w:rsid w:val="00FC7633"/>
    <w:rsid w:val="00FD1E86"/>
    <w:rsid w:val="00FE27A6"/>
    <w:rsid w:val="00FF057D"/>
    <w:rsid w:val="00FF357F"/>
    <w:rsid w:val="00FF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18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8B66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6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D2629"/>
    <w:rPr>
      <w:color w:val="0000FF"/>
      <w:u w:val="single"/>
    </w:rPr>
  </w:style>
  <w:style w:type="paragraph" w:customStyle="1" w:styleId="Standard">
    <w:name w:val="Standard"/>
    <w:rsid w:val="004D2629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paragraph" w:styleId="BodyTextIndent">
    <w:name w:val="Body Text Indent"/>
    <w:aliases w:val=" Char"/>
    <w:basedOn w:val="Normal"/>
    <w:link w:val="BodyTextIndentChar"/>
    <w:rsid w:val="004D2629"/>
    <w:pPr>
      <w:widowControl w:val="0"/>
      <w:suppressAutoHyphens/>
      <w:spacing w:line="360" w:lineRule="auto"/>
      <w:ind w:firstLine="851"/>
      <w:jc w:val="both"/>
    </w:pPr>
    <w:rPr>
      <w:rFonts w:eastAsia="Lucida Sans Unicode"/>
    </w:rPr>
  </w:style>
  <w:style w:type="character" w:customStyle="1" w:styleId="BodyTextIndentChar">
    <w:name w:val="Body Text Indent Char"/>
    <w:aliases w:val=" Char Char"/>
    <w:basedOn w:val="DefaultParagraphFont"/>
    <w:link w:val="BodyTextIndent"/>
    <w:rsid w:val="004D2629"/>
    <w:rPr>
      <w:rFonts w:ascii="Times New Roman" w:eastAsia="Lucida Sans Unicode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AF78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78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780A"/>
  </w:style>
  <w:style w:type="character" w:customStyle="1" w:styleId="CommentTextChar">
    <w:name w:val="Comment Text Char"/>
    <w:basedOn w:val="DefaultParagraphFont"/>
    <w:link w:val="CommentText"/>
    <w:uiPriority w:val="99"/>
    <w:rsid w:val="00AF780A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s-alignment-element">
    <w:name w:val="ts-alignment-element"/>
    <w:basedOn w:val="DefaultParagraphFont"/>
    <w:rsid w:val="00AF780A"/>
  </w:style>
  <w:style w:type="paragraph" w:styleId="BalloonText">
    <w:name w:val="Balloon Text"/>
    <w:basedOn w:val="Normal"/>
    <w:link w:val="BalloonTextChar"/>
    <w:uiPriority w:val="99"/>
    <w:semiHidden/>
    <w:unhideWhenUsed/>
    <w:rsid w:val="00AF78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0A"/>
    <w:rPr>
      <w:rFonts w:ascii="Tahoma" w:eastAsia="Times New Roman" w:hAnsi="Tahoma" w:cs="Tahoma"/>
      <w:sz w:val="16"/>
      <w:szCs w:val="16"/>
      <w:lang w:eastAsia="pt-BR"/>
    </w:rPr>
  </w:style>
  <w:style w:type="paragraph" w:customStyle="1" w:styleId="Body1">
    <w:name w:val="Body 1"/>
    <w:rsid w:val="00B36EC7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8B668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7476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authors-list-item">
    <w:name w:val="authors-list-item"/>
    <w:basedOn w:val="DefaultParagraphFont"/>
    <w:rsid w:val="007476C7"/>
  </w:style>
  <w:style w:type="character" w:customStyle="1" w:styleId="author-sup-separator">
    <w:name w:val="author-sup-separator"/>
    <w:basedOn w:val="DefaultParagraphFont"/>
    <w:rsid w:val="007476C7"/>
  </w:style>
  <w:style w:type="character" w:customStyle="1" w:styleId="highlight">
    <w:name w:val="highlight"/>
    <w:basedOn w:val="DefaultParagraphFont"/>
    <w:rsid w:val="007476C7"/>
  </w:style>
  <w:style w:type="character" w:customStyle="1" w:styleId="apple-converted-space">
    <w:name w:val="apple-converted-space"/>
    <w:basedOn w:val="DefaultParagraphFont"/>
    <w:rsid w:val="007476C7"/>
  </w:style>
  <w:style w:type="character" w:customStyle="1" w:styleId="jrnl">
    <w:name w:val="jrnl"/>
    <w:basedOn w:val="DefaultParagraphFont"/>
    <w:rsid w:val="007476C7"/>
  </w:style>
  <w:style w:type="character" w:customStyle="1" w:styleId="citation-doi">
    <w:name w:val="citation-doi"/>
    <w:basedOn w:val="DefaultParagraphFont"/>
    <w:rsid w:val="007476C7"/>
  </w:style>
  <w:style w:type="character" w:customStyle="1" w:styleId="comma">
    <w:name w:val="comma"/>
    <w:basedOn w:val="DefaultParagraphFont"/>
    <w:rsid w:val="007476C7"/>
  </w:style>
  <w:style w:type="character" w:customStyle="1" w:styleId="identifier">
    <w:name w:val="identifier"/>
    <w:basedOn w:val="DefaultParagraphFont"/>
    <w:rsid w:val="007476C7"/>
  </w:style>
  <w:style w:type="character" w:customStyle="1" w:styleId="id-label">
    <w:name w:val="id-label"/>
    <w:basedOn w:val="DefaultParagraphFont"/>
    <w:rsid w:val="007476C7"/>
  </w:style>
  <w:style w:type="character" w:customStyle="1" w:styleId="docsum-authors">
    <w:name w:val="docsum-authors"/>
    <w:basedOn w:val="DefaultParagraphFont"/>
    <w:rsid w:val="007476C7"/>
  </w:style>
  <w:style w:type="character" w:customStyle="1" w:styleId="docsum-journal-citation">
    <w:name w:val="docsum-journal-citation"/>
    <w:basedOn w:val="DefaultParagraphFont"/>
    <w:rsid w:val="007476C7"/>
  </w:style>
  <w:style w:type="character" w:customStyle="1" w:styleId="citation-part">
    <w:name w:val="citation-part"/>
    <w:basedOn w:val="DefaultParagraphFont"/>
    <w:rsid w:val="007476C7"/>
  </w:style>
  <w:style w:type="character" w:customStyle="1" w:styleId="docsum-pmid">
    <w:name w:val="docsum-pmid"/>
    <w:basedOn w:val="DefaultParagraphFont"/>
    <w:rsid w:val="007476C7"/>
  </w:style>
  <w:style w:type="character" w:customStyle="1" w:styleId="cit">
    <w:name w:val="cit"/>
    <w:basedOn w:val="DefaultParagraphFont"/>
    <w:rsid w:val="007476C7"/>
  </w:style>
  <w:style w:type="character" w:customStyle="1" w:styleId="publication-type">
    <w:name w:val="publication-type"/>
    <w:basedOn w:val="DefaultParagraphFont"/>
    <w:rsid w:val="007476C7"/>
  </w:style>
  <w:style w:type="paragraph" w:styleId="Header">
    <w:name w:val="header"/>
    <w:basedOn w:val="Normal"/>
    <w:link w:val="HeaderChar"/>
    <w:uiPriority w:val="99"/>
    <w:semiHidden/>
    <w:unhideWhenUsed/>
    <w:rsid w:val="008C2BD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2BDE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8C2BD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BDE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4B535C"/>
    <w:rPr>
      <w:color w:val="800080" w:themeColor="followedHyperlink"/>
      <w:u w:val="single"/>
    </w:rPr>
  </w:style>
  <w:style w:type="character" w:customStyle="1" w:styleId="secondary-date">
    <w:name w:val="secondary-date"/>
    <w:basedOn w:val="DefaultParagraphFont"/>
    <w:rsid w:val="00BF2AB8"/>
  </w:style>
  <w:style w:type="character" w:customStyle="1" w:styleId="period">
    <w:name w:val="period"/>
    <w:basedOn w:val="DefaultParagraphFont"/>
    <w:rsid w:val="005F5F47"/>
  </w:style>
  <w:style w:type="table" w:customStyle="1" w:styleId="TableNormal1">
    <w:name w:val="Table Normal1"/>
    <w:uiPriority w:val="2"/>
    <w:semiHidden/>
    <w:unhideWhenUsed/>
    <w:qFormat/>
    <w:rsid w:val="00E0178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0178E"/>
    <w:pPr>
      <w:widowControl w:val="0"/>
      <w:autoSpaceDE w:val="0"/>
      <w:autoSpaceDN w:val="0"/>
      <w:spacing w:line="236" w:lineRule="exact"/>
      <w:jc w:val="center"/>
    </w:pPr>
    <w:rPr>
      <w:rFonts w:ascii="Carlito" w:eastAsia="Carlito" w:hAnsi="Carlito" w:cs="Carlito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B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B81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235B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8B668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6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D2629"/>
    <w:rPr>
      <w:color w:val="0000FF"/>
      <w:u w:val="single"/>
    </w:rPr>
  </w:style>
  <w:style w:type="paragraph" w:customStyle="1" w:styleId="Standard">
    <w:name w:val="Standard"/>
    <w:rsid w:val="004D2629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paragraph" w:styleId="BodyTextIndent">
    <w:name w:val="Body Text Indent"/>
    <w:aliases w:val=" Char"/>
    <w:basedOn w:val="Normal"/>
    <w:link w:val="BodyTextIndentChar"/>
    <w:rsid w:val="004D2629"/>
    <w:pPr>
      <w:widowControl w:val="0"/>
      <w:suppressAutoHyphens/>
      <w:spacing w:line="360" w:lineRule="auto"/>
      <w:ind w:firstLine="851"/>
      <w:jc w:val="both"/>
    </w:pPr>
    <w:rPr>
      <w:rFonts w:eastAsia="Lucida Sans Unicode"/>
    </w:rPr>
  </w:style>
  <w:style w:type="character" w:customStyle="1" w:styleId="BodyTextIndentChar">
    <w:name w:val="Body Text Indent Char"/>
    <w:aliases w:val=" Char Char"/>
    <w:basedOn w:val="DefaultParagraphFont"/>
    <w:link w:val="BodyTextIndent"/>
    <w:rsid w:val="004D2629"/>
    <w:rPr>
      <w:rFonts w:ascii="Times New Roman" w:eastAsia="Lucida Sans Unicode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AF78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78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780A"/>
  </w:style>
  <w:style w:type="character" w:customStyle="1" w:styleId="CommentTextChar">
    <w:name w:val="Comment Text Char"/>
    <w:basedOn w:val="DefaultParagraphFont"/>
    <w:link w:val="CommentText"/>
    <w:uiPriority w:val="99"/>
    <w:rsid w:val="00AF780A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s-alignment-element">
    <w:name w:val="ts-alignment-element"/>
    <w:basedOn w:val="DefaultParagraphFont"/>
    <w:rsid w:val="00AF780A"/>
  </w:style>
  <w:style w:type="paragraph" w:styleId="BalloonText">
    <w:name w:val="Balloon Text"/>
    <w:basedOn w:val="Normal"/>
    <w:link w:val="BalloonTextChar"/>
    <w:uiPriority w:val="99"/>
    <w:semiHidden/>
    <w:unhideWhenUsed/>
    <w:rsid w:val="00AF78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0A"/>
    <w:rPr>
      <w:rFonts w:ascii="Tahoma" w:eastAsia="Times New Roman" w:hAnsi="Tahoma" w:cs="Tahoma"/>
      <w:sz w:val="16"/>
      <w:szCs w:val="16"/>
      <w:lang w:eastAsia="pt-BR"/>
    </w:rPr>
  </w:style>
  <w:style w:type="paragraph" w:customStyle="1" w:styleId="Body1">
    <w:name w:val="Body 1"/>
    <w:rsid w:val="00B36EC7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8B668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7476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authors-list-item">
    <w:name w:val="authors-list-item"/>
    <w:basedOn w:val="DefaultParagraphFont"/>
    <w:rsid w:val="007476C7"/>
  </w:style>
  <w:style w:type="character" w:customStyle="1" w:styleId="author-sup-separator">
    <w:name w:val="author-sup-separator"/>
    <w:basedOn w:val="DefaultParagraphFont"/>
    <w:rsid w:val="007476C7"/>
  </w:style>
  <w:style w:type="character" w:customStyle="1" w:styleId="highlight">
    <w:name w:val="highlight"/>
    <w:basedOn w:val="DefaultParagraphFont"/>
    <w:rsid w:val="007476C7"/>
  </w:style>
  <w:style w:type="character" w:customStyle="1" w:styleId="apple-converted-space">
    <w:name w:val="apple-converted-space"/>
    <w:basedOn w:val="DefaultParagraphFont"/>
    <w:rsid w:val="007476C7"/>
  </w:style>
  <w:style w:type="character" w:customStyle="1" w:styleId="jrnl">
    <w:name w:val="jrnl"/>
    <w:basedOn w:val="DefaultParagraphFont"/>
    <w:rsid w:val="007476C7"/>
  </w:style>
  <w:style w:type="character" w:customStyle="1" w:styleId="citation-doi">
    <w:name w:val="citation-doi"/>
    <w:basedOn w:val="DefaultParagraphFont"/>
    <w:rsid w:val="007476C7"/>
  </w:style>
  <w:style w:type="character" w:customStyle="1" w:styleId="comma">
    <w:name w:val="comma"/>
    <w:basedOn w:val="DefaultParagraphFont"/>
    <w:rsid w:val="007476C7"/>
  </w:style>
  <w:style w:type="character" w:customStyle="1" w:styleId="identifier">
    <w:name w:val="identifier"/>
    <w:basedOn w:val="DefaultParagraphFont"/>
    <w:rsid w:val="007476C7"/>
  </w:style>
  <w:style w:type="character" w:customStyle="1" w:styleId="id-label">
    <w:name w:val="id-label"/>
    <w:basedOn w:val="DefaultParagraphFont"/>
    <w:rsid w:val="007476C7"/>
  </w:style>
  <w:style w:type="character" w:customStyle="1" w:styleId="docsum-authors">
    <w:name w:val="docsum-authors"/>
    <w:basedOn w:val="DefaultParagraphFont"/>
    <w:rsid w:val="007476C7"/>
  </w:style>
  <w:style w:type="character" w:customStyle="1" w:styleId="docsum-journal-citation">
    <w:name w:val="docsum-journal-citation"/>
    <w:basedOn w:val="DefaultParagraphFont"/>
    <w:rsid w:val="007476C7"/>
  </w:style>
  <w:style w:type="character" w:customStyle="1" w:styleId="citation-part">
    <w:name w:val="citation-part"/>
    <w:basedOn w:val="DefaultParagraphFont"/>
    <w:rsid w:val="007476C7"/>
  </w:style>
  <w:style w:type="character" w:customStyle="1" w:styleId="docsum-pmid">
    <w:name w:val="docsum-pmid"/>
    <w:basedOn w:val="DefaultParagraphFont"/>
    <w:rsid w:val="007476C7"/>
  </w:style>
  <w:style w:type="character" w:customStyle="1" w:styleId="cit">
    <w:name w:val="cit"/>
    <w:basedOn w:val="DefaultParagraphFont"/>
    <w:rsid w:val="007476C7"/>
  </w:style>
  <w:style w:type="character" w:customStyle="1" w:styleId="publication-type">
    <w:name w:val="publication-type"/>
    <w:basedOn w:val="DefaultParagraphFont"/>
    <w:rsid w:val="007476C7"/>
  </w:style>
  <w:style w:type="paragraph" w:styleId="Header">
    <w:name w:val="header"/>
    <w:basedOn w:val="Normal"/>
    <w:link w:val="HeaderChar"/>
    <w:uiPriority w:val="99"/>
    <w:semiHidden/>
    <w:unhideWhenUsed/>
    <w:rsid w:val="008C2BD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2BDE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8C2BD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BDE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4B535C"/>
    <w:rPr>
      <w:color w:val="800080" w:themeColor="followedHyperlink"/>
      <w:u w:val="single"/>
    </w:rPr>
  </w:style>
  <w:style w:type="character" w:customStyle="1" w:styleId="secondary-date">
    <w:name w:val="secondary-date"/>
    <w:basedOn w:val="DefaultParagraphFont"/>
    <w:rsid w:val="00BF2AB8"/>
  </w:style>
  <w:style w:type="character" w:customStyle="1" w:styleId="period">
    <w:name w:val="period"/>
    <w:basedOn w:val="DefaultParagraphFont"/>
    <w:rsid w:val="005F5F47"/>
  </w:style>
  <w:style w:type="table" w:customStyle="1" w:styleId="TableNormal1">
    <w:name w:val="Table Normal1"/>
    <w:uiPriority w:val="2"/>
    <w:semiHidden/>
    <w:unhideWhenUsed/>
    <w:qFormat/>
    <w:rsid w:val="00E0178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0178E"/>
    <w:pPr>
      <w:widowControl w:val="0"/>
      <w:autoSpaceDE w:val="0"/>
      <w:autoSpaceDN w:val="0"/>
      <w:spacing w:line="236" w:lineRule="exact"/>
      <w:jc w:val="center"/>
    </w:pPr>
    <w:rPr>
      <w:rFonts w:ascii="Carlito" w:eastAsia="Carlito" w:hAnsi="Carlito" w:cs="Carlito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B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B81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235B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3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9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20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2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5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7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5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8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3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7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00188-E816-4D09-8792-43C09BCDB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Mahesh</cp:lastModifiedBy>
  <cp:revision>4</cp:revision>
  <dcterms:created xsi:type="dcterms:W3CDTF">2022-02-23T12:25:00Z</dcterms:created>
  <dcterms:modified xsi:type="dcterms:W3CDTF">2022-02-24T10:22:00Z</dcterms:modified>
</cp:coreProperties>
</file>